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6CBF4" w14:textId="77777777" w:rsidR="00AC1780" w:rsidRPr="00A92497" w:rsidRDefault="00A92497" w:rsidP="00A92497">
      <w:pPr>
        <w:rPr>
          <w:rFonts w:ascii="Times New Roman" w:hAnsi="Times New Roman" w:cs="Times New Roman"/>
          <w:b/>
          <w:sz w:val="24"/>
          <w:szCs w:val="24"/>
        </w:rPr>
      </w:pPr>
      <w:r w:rsidRPr="00A92497">
        <w:rPr>
          <w:rFonts w:ascii="Times New Roman" w:hAnsi="Times New Roman" w:cs="Times New Roman"/>
          <w:b/>
          <w:sz w:val="24"/>
          <w:szCs w:val="24"/>
        </w:rPr>
        <w:t>Supplementary Tables 1–10</w:t>
      </w:r>
    </w:p>
    <w:p w14:paraId="46202487" w14:textId="77777777" w:rsidR="00A92497" w:rsidRPr="00A92497" w:rsidRDefault="00A92497" w:rsidP="00A92497">
      <w:pPr>
        <w:rPr>
          <w:rFonts w:ascii="Times New Roman" w:hAnsi="Times New Roman" w:cs="Times New Roman"/>
          <w:b/>
          <w:sz w:val="24"/>
          <w:szCs w:val="24"/>
        </w:rPr>
      </w:pPr>
    </w:p>
    <w:p w14:paraId="5A26274F" w14:textId="77777777" w:rsidR="00A92497" w:rsidRDefault="00BC44DB" w:rsidP="00A9249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="00A92497" w:rsidRPr="00A92497">
        <w:rPr>
          <w:rFonts w:ascii="Times New Roman" w:hAnsi="Times New Roman" w:cs="Times New Roman"/>
          <w:sz w:val="24"/>
          <w:szCs w:val="24"/>
        </w:rPr>
        <w:t xml:space="preserve"> 1</w:t>
      </w:r>
      <w:r w:rsidR="00375C0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A92497" w:rsidRPr="00A92497">
        <w:rPr>
          <w:rFonts w:ascii="Times New Roman" w:hAnsi="Times New Roman" w:cs="Times New Roman"/>
          <w:sz w:val="24"/>
          <w:szCs w:val="24"/>
        </w:rPr>
        <w:t xml:space="preserve"> </w:t>
      </w:r>
      <w:r w:rsidR="007F6DF4">
        <w:rPr>
          <w:rFonts w:ascii="Times New Roman" w:hAnsi="Times New Roman" w:cs="Times New Roman"/>
          <w:sz w:val="24"/>
          <w:szCs w:val="24"/>
          <w:lang w:val="en-US"/>
        </w:rPr>
        <w:t>Somatization</w:t>
      </w:r>
      <w:r w:rsidR="002223DF">
        <w:rPr>
          <w:rFonts w:ascii="Times New Roman" w:hAnsi="Times New Roman" w:cs="Times New Roman"/>
          <w:sz w:val="24"/>
          <w:szCs w:val="24"/>
          <w:lang w:val="en-US"/>
        </w:rPr>
        <w:t xml:space="preserve"> (R</w:t>
      </w:r>
      <w:r w:rsidR="002223DF" w:rsidRPr="002223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2223DF">
        <w:rPr>
          <w:rFonts w:ascii="Times New Roman" w:hAnsi="Times New Roman" w:cs="Times New Roman"/>
          <w:sz w:val="24"/>
          <w:szCs w:val="24"/>
          <w:lang w:val="en-US"/>
        </w:rPr>
        <w:t>=0.388)</w:t>
      </w:r>
    </w:p>
    <w:tbl>
      <w:tblPr>
        <w:tblW w:w="83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0"/>
        <w:gridCol w:w="1260"/>
        <w:gridCol w:w="1267"/>
        <w:gridCol w:w="986"/>
        <w:gridCol w:w="1080"/>
        <w:gridCol w:w="1170"/>
      </w:tblGrid>
      <w:tr w:rsidR="00CF6D63" w:rsidRPr="00CF6D63" w14:paraId="3780A2D1" w14:textId="77777777" w:rsidTr="00A26675">
        <w:trPr>
          <w:trHeight w:val="29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DA7E" w14:textId="77777777" w:rsidR="00CF6D63" w:rsidRPr="00CF6D63" w:rsidRDefault="00CF6D63" w:rsidP="00CF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BSI-53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omatization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D0D09E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Beta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oef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. </w:t>
            </w:r>
            <w:r w:rsidRPr="00CF6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E003C1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Standard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Error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F275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E4959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CF6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95%</w:t>
            </w:r>
            <w:proofErr w:type="gramEnd"/>
            <w:r w:rsidRPr="00CF6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CI</w:t>
            </w:r>
          </w:p>
        </w:tc>
      </w:tr>
      <w:tr w:rsidR="00CF6D63" w:rsidRPr="00CF6D63" w14:paraId="6EB3700E" w14:textId="77777777" w:rsidTr="00A26675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2EA57" w14:textId="77777777" w:rsidR="00CF6D63" w:rsidRPr="00CF6D63" w:rsidRDefault="00CF6D63" w:rsidP="00CF6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CF6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4F135" w14:textId="77777777" w:rsidR="00CF6D63" w:rsidRPr="00CF6D63" w:rsidRDefault="00CF6D63" w:rsidP="00CF6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663C8" w14:textId="77777777" w:rsidR="00CF6D63" w:rsidRPr="00CF6D63" w:rsidRDefault="00CF6D63" w:rsidP="00CF6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ECE4B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-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valu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CD688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CF6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we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EFD96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CF6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Upper</w:t>
            </w:r>
            <w:proofErr w:type="spellEnd"/>
          </w:p>
        </w:tc>
      </w:tr>
      <w:tr w:rsidR="00CF6D63" w:rsidRPr="00CF6D63" w14:paraId="558CD798" w14:textId="77777777" w:rsidTr="00A26675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BFFF" w14:textId="77777777" w:rsidR="00CF6D63" w:rsidRPr="00CF6D63" w:rsidRDefault="00CF6D63" w:rsidP="00CF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7DAB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6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CF7A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6AA9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D274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65B0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52</w:t>
            </w:r>
          </w:p>
        </w:tc>
      </w:tr>
      <w:tr w:rsidR="00CF6D63" w:rsidRPr="00CF6D63" w14:paraId="0DCBAC29" w14:textId="77777777" w:rsidTr="00A26675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C713" w14:textId="77777777" w:rsidR="00CF6D63" w:rsidRPr="00CF6D63" w:rsidRDefault="00CF6D63" w:rsidP="00CF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EA1C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1595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ADB3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8B30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7E49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8</w:t>
            </w:r>
          </w:p>
        </w:tc>
      </w:tr>
      <w:tr w:rsidR="00CF6D63" w:rsidRPr="00CF6D63" w14:paraId="751083BB" w14:textId="77777777" w:rsidTr="00A26675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5B43" w14:textId="77777777" w:rsidR="00CF6D63" w:rsidRPr="00CF6D63" w:rsidRDefault="00CF6D63" w:rsidP="00CF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0649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5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FC68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EC1C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CF35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E059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65</w:t>
            </w:r>
          </w:p>
        </w:tc>
      </w:tr>
      <w:tr w:rsidR="00CF6D63" w:rsidRPr="00CF6D63" w14:paraId="069F73C9" w14:textId="77777777" w:rsidTr="00A26675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8F21" w14:textId="77777777" w:rsidR="00CF6D63" w:rsidRPr="00CF6D63" w:rsidRDefault="00CF6D63" w:rsidP="00CF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19192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6ACD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0F5E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5B46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42E7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8</w:t>
            </w:r>
          </w:p>
        </w:tc>
      </w:tr>
      <w:tr w:rsidR="00CF6D63" w:rsidRPr="00CF6D63" w14:paraId="76C69D3E" w14:textId="77777777" w:rsidTr="00A26675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8DA8" w14:textId="77777777" w:rsidR="00CF6D63" w:rsidRPr="00CF6D63" w:rsidRDefault="00CF6D63" w:rsidP="00CF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433F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3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79DD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BF30C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CC14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D085D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3</w:t>
            </w:r>
          </w:p>
        </w:tc>
      </w:tr>
      <w:tr w:rsidR="00CF6D63" w:rsidRPr="00CF6D63" w14:paraId="2931EA43" w14:textId="77777777" w:rsidTr="00A26675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3BF9" w14:textId="77777777" w:rsidR="00CF6D63" w:rsidRPr="00CF6D63" w:rsidRDefault="00CF6D63" w:rsidP="00CF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A163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3C50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B1BC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16FFC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E599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88</w:t>
            </w:r>
          </w:p>
        </w:tc>
      </w:tr>
      <w:tr w:rsidR="00CF6D63" w:rsidRPr="00CF6D63" w14:paraId="3E2037CD" w14:textId="77777777" w:rsidTr="00A26675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D158" w14:textId="77777777" w:rsidR="00CF6D63" w:rsidRPr="00CF6D63" w:rsidRDefault="00CF6D63" w:rsidP="00CF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2856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54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3F64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9221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DBAD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2D9A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878</w:t>
            </w:r>
          </w:p>
        </w:tc>
      </w:tr>
      <w:tr w:rsidR="00CF6D63" w:rsidRPr="00CF6D63" w14:paraId="604FC1A4" w14:textId="77777777" w:rsidTr="00A26675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788E" w14:textId="77777777" w:rsidR="00CF6D63" w:rsidRPr="00CF6D63" w:rsidRDefault="00CF6D63" w:rsidP="00CF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*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CB90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7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FD0B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95DE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3DB1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7330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66</w:t>
            </w:r>
          </w:p>
        </w:tc>
      </w:tr>
      <w:tr w:rsidR="00CF6D63" w:rsidRPr="00CF6D63" w14:paraId="53E938AB" w14:textId="77777777" w:rsidTr="00A26675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9C2C" w14:textId="77777777" w:rsidR="00CF6D63" w:rsidRPr="00CF6D63" w:rsidRDefault="00CF6D63" w:rsidP="00CF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3DE5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7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420C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A79E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2965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EF19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2</w:t>
            </w:r>
          </w:p>
        </w:tc>
      </w:tr>
      <w:tr w:rsidR="00CF6D63" w:rsidRPr="00CF6D63" w14:paraId="7881D45C" w14:textId="77777777" w:rsidTr="00A26675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FE6DE" w14:textId="77777777" w:rsidR="00CF6D63" w:rsidRPr="00CF6D63" w:rsidRDefault="00CF6D63" w:rsidP="00CF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897F6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6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A6C85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1EDF9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6A7C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21.3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E8A5" w14:textId="77777777" w:rsidR="00CF6D63" w:rsidRPr="00CF6D63" w:rsidRDefault="00CF6D63" w:rsidP="00CF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22</w:t>
            </w:r>
          </w:p>
        </w:tc>
      </w:tr>
      <w:tr w:rsidR="00CF6D63" w:rsidRPr="00CF6D63" w14:paraId="1009D1CF" w14:textId="77777777" w:rsidTr="00A26675">
        <w:trPr>
          <w:trHeight w:val="320"/>
        </w:trPr>
        <w:tc>
          <w:tcPr>
            <w:tcW w:w="83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C622" w14:textId="77777777" w:rsidR="00CF6D63" w:rsidRPr="00CF6D63" w:rsidRDefault="00CF6D63" w:rsidP="00CF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te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: </w:t>
            </w: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In case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f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ntinuous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efficients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re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andardized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CTQ =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ildhood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trauma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questionnaire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EA =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PA =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SA =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exual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EN =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PN =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BRS =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ief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esilience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cale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djusted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or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ender and </w:t>
            </w:r>
            <w:proofErr w:type="spellStart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  <w:proofErr w:type="spellEnd"/>
            <w:r w:rsidRPr="00CF6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</w:tr>
    </w:tbl>
    <w:p w14:paraId="63C2A24D" w14:textId="77777777" w:rsidR="00CF4C25" w:rsidRDefault="00CF4C25" w:rsidP="00A9249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D95557" w14:textId="77777777" w:rsidR="00397A71" w:rsidRPr="007F6DF4" w:rsidRDefault="00397A71" w:rsidP="00A9249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ABBD9F" w14:textId="77777777" w:rsidR="00E06599" w:rsidRDefault="003F3A6A" w:rsidP="00A9249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Pr="00A92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3F3A6A">
        <w:rPr>
          <w:rFonts w:ascii="Times New Roman" w:hAnsi="Times New Roman" w:cs="Times New Roman"/>
          <w:sz w:val="24"/>
          <w:szCs w:val="24"/>
        </w:rPr>
        <w:t>Obsessive–compuls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R</w:t>
      </w:r>
      <w:r w:rsidRPr="002223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2F4F70">
        <w:rPr>
          <w:rFonts w:ascii="Times New Roman" w:hAnsi="Times New Roman" w:cs="Times New Roman"/>
          <w:sz w:val="24"/>
          <w:szCs w:val="24"/>
          <w:lang w:val="en-US"/>
        </w:rPr>
        <w:t>=0.339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7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170"/>
        <w:gridCol w:w="1167"/>
        <w:gridCol w:w="963"/>
        <w:gridCol w:w="927"/>
        <w:gridCol w:w="988"/>
      </w:tblGrid>
      <w:tr w:rsidR="00425F36" w:rsidRPr="00425F36" w14:paraId="2345FAA8" w14:textId="77777777" w:rsidTr="00A26675">
        <w:trPr>
          <w:trHeight w:val="29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86DA" w14:textId="77777777" w:rsidR="00425F36" w:rsidRPr="00425F36" w:rsidRDefault="00425F36" w:rsidP="00425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BSI-53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bsessive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mpulsive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C05067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Beta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oef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. </w:t>
            </w:r>
            <w:r w:rsidRPr="00425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D97F51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Standard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Error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4907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C5C18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425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95%</w:t>
            </w:r>
            <w:proofErr w:type="gramEnd"/>
            <w:r w:rsidRPr="00425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CI</w:t>
            </w:r>
          </w:p>
        </w:tc>
      </w:tr>
      <w:tr w:rsidR="00425F36" w:rsidRPr="00425F36" w14:paraId="741C2E93" w14:textId="77777777" w:rsidTr="00A26675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D520" w14:textId="77777777" w:rsidR="00425F36" w:rsidRPr="00425F36" w:rsidRDefault="00425F36" w:rsidP="00425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425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5FB25" w14:textId="77777777" w:rsidR="00425F36" w:rsidRPr="00425F36" w:rsidRDefault="00425F36" w:rsidP="00425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0C86F" w14:textId="77777777" w:rsidR="00425F36" w:rsidRPr="00425F36" w:rsidRDefault="00425F36" w:rsidP="00425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605E4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-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value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CE52D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425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wer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0D806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425F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Upper</w:t>
            </w:r>
            <w:proofErr w:type="spellEnd"/>
          </w:p>
        </w:tc>
      </w:tr>
      <w:tr w:rsidR="00425F36" w:rsidRPr="00425F36" w14:paraId="6B89A5D6" w14:textId="77777777" w:rsidTr="00A26675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B9C8" w14:textId="77777777" w:rsidR="00425F36" w:rsidRPr="00425F36" w:rsidRDefault="00425F36" w:rsidP="00425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1B93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C239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ED3B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D942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974F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69</w:t>
            </w:r>
          </w:p>
        </w:tc>
      </w:tr>
      <w:tr w:rsidR="00425F36" w:rsidRPr="00425F36" w14:paraId="30325062" w14:textId="77777777" w:rsidTr="00A26675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F16A" w14:textId="77777777" w:rsidR="00425F36" w:rsidRPr="00425F36" w:rsidRDefault="00425F36" w:rsidP="00425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2DEC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9C56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74C4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8821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1675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5</w:t>
            </w:r>
          </w:p>
        </w:tc>
      </w:tr>
      <w:tr w:rsidR="00425F36" w:rsidRPr="00425F36" w14:paraId="064F2FCA" w14:textId="77777777" w:rsidTr="00A26675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9D31" w14:textId="77777777" w:rsidR="00425F36" w:rsidRPr="00425F36" w:rsidRDefault="00425F36" w:rsidP="00425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0F42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2221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2CF2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1B8E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CFAF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53</w:t>
            </w:r>
          </w:p>
        </w:tc>
      </w:tr>
      <w:tr w:rsidR="00425F36" w:rsidRPr="00425F36" w14:paraId="7B20239E" w14:textId="77777777" w:rsidTr="00A26675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093D" w14:textId="77777777" w:rsidR="00425F36" w:rsidRPr="00425F36" w:rsidRDefault="00425F36" w:rsidP="00425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2D1F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CE70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5FCD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0F65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70F5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3</w:t>
            </w:r>
          </w:p>
        </w:tc>
      </w:tr>
      <w:tr w:rsidR="00425F36" w:rsidRPr="00425F36" w14:paraId="0695C16A" w14:textId="77777777" w:rsidTr="00A26675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6295" w14:textId="77777777" w:rsidR="00425F36" w:rsidRPr="00425F36" w:rsidRDefault="00425F36" w:rsidP="00425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9D1B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10BD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0D48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26F48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D4C2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2</w:t>
            </w:r>
          </w:p>
        </w:tc>
      </w:tr>
      <w:tr w:rsidR="00425F36" w:rsidRPr="00425F36" w14:paraId="4529A9AB" w14:textId="77777777" w:rsidTr="00A26675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B60E" w14:textId="77777777" w:rsidR="00425F36" w:rsidRPr="00425F36" w:rsidRDefault="00425F36" w:rsidP="00425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A19EA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1640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72FC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104D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D433F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02</w:t>
            </w:r>
          </w:p>
        </w:tc>
      </w:tr>
      <w:tr w:rsidR="00425F36" w:rsidRPr="00425F36" w14:paraId="15D531AC" w14:textId="77777777" w:rsidTr="00A26675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E09B" w14:textId="77777777" w:rsidR="00425F36" w:rsidRPr="00425F36" w:rsidRDefault="00425F36" w:rsidP="00425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9231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6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539F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AADE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D1A7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AC6B0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956</w:t>
            </w:r>
          </w:p>
        </w:tc>
      </w:tr>
      <w:tr w:rsidR="00425F36" w:rsidRPr="00425F36" w14:paraId="62480395" w14:textId="77777777" w:rsidTr="00A26675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3DE5" w14:textId="77777777" w:rsidR="00425F36" w:rsidRPr="00425F36" w:rsidRDefault="00425F36" w:rsidP="00425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*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4CB0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D541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E5DF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6BE4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AF12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59</w:t>
            </w:r>
          </w:p>
        </w:tc>
      </w:tr>
      <w:tr w:rsidR="00425F36" w:rsidRPr="00425F36" w14:paraId="3DD83B8D" w14:textId="77777777" w:rsidTr="00A26675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44E4" w14:textId="77777777" w:rsidR="00425F36" w:rsidRPr="00425F36" w:rsidRDefault="00425F36" w:rsidP="00425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CFE5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61C6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E41C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F7B0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FBF8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9</w:t>
            </w:r>
          </w:p>
        </w:tc>
      </w:tr>
      <w:tr w:rsidR="00425F36" w:rsidRPr="00425F36" w14:paraId="11184A7B" w14:textId="77777777" w:rsidTr="00A26675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5DC6" w14:textId="77777777" w:rsidR="00425F36" w:rsidRPr="00425F36" w:rsidRDefault="00425F36" w:rsidP="00425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74EB2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2CD5D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D6CA8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5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E5D3F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C092A" w14:textId="77777777" w:rsidR="00425F36" w:rsidRPr="00425F36" w:rsidRDefault="00425F36" w:rsidP="0042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82</w:t>
            </w:r>
          </w:p>
        </w:tc>
      </w:tr>
      <w:tr w:rsidR="00425F36" w:rsidRPr="00425F36" w14:paraId="25E8C1A5" w14:textId="77777777" w:rsidTr="00A26675">
        <w:trPr>
          <w:trHeight w:val="320"/>
        </w:trPr>
        <w:tc>
          <w:tcPr>
            <w:tcW w:w="79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0954" w14:textId="77777777" w:rsidR="00425F36" w:rsidRPr="00425F36" w:rsidRDefault="00425F36" w:rsidP="00425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te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: </w:t>
            </w: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In case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f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ntinuous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efficients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re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andardized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CTQ =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ildhood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trauma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questionnaire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EA =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PA =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SA =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exual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EN =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PN =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BRS =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ief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esilience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cale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djusted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or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ender and </w:t>
            </w:r>
            <w:proofErr w:type="spellStart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  <w:proofErr w:type="spellEnd"/>
            <w:r w:rsidRPr="00425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</w:tr>
    </w:tbl>
    <w:p w14:paraId="6D59A098" w14:textId="77777777" w:rsidR="007E13A9" w:rsidRDefault="007E13A9" w:rsidP="00A9249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72D644" w14:textId="77777777" w:rsidR="00397A71" w:rsidRDefault="00397A71" w:rsidP="00A9249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92A9AC" w14:textId="77777777" w:rsidR="00397A71" w:rsidRDefault="00397A71" w:rsidP="00A9249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Pr="00A92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00C5F" w:rsidRPr="00D00C5F">
        <w:rPr>
          <w:rFonts w:ascii="Times New Roman" w:hAnsi="Times New Roman" w:cs="Times New Roman"/>
          <w:sz w:val="24"/>
          <w:szCs w:val="24"/>
        </w:rPr>
        <w:t>Interpersonal sensitiv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R</w:t>
      </w:r>
      <w:r w:rsidRPr="002223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6121B">
        <w:rPr>
          <w:rFonts w:ascii="Times New Roman" w:hAnsi="Times New Roman" w:cs="Times New Roman"/>
          <w:sz w:val="24"/>
          <w:szCs w:val="24"/>
          <w:lang w:val="en-US"/>
        </w:rPr>
        <w:t>=0.368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83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1170"/>
        <w:gridCol w:w="1272"/>
        <w:gridCol w:w="860"/>
        <w:gridCol w:w="1101"/>
        <w:gridCol w:w="1093"/>
      </w:tblGrid>
      <w:tr w:rsidR="008159C7" w:rsidRPr="008159C7" w14:paraId="75EB4E2E" w14:textId="77777777" w:rsidTr="00A26675">
        <w:trPr>
          <w:trHeight w:val="29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0373" w14:textId="77777777" w:rsidR="008159C7" w:rsidRPr="008159C7" w:rsidRDefault="008159C7" w:rsidP="00815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BSI-53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erpersonal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sensitivity 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85360E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Beta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oef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. </w:t>
            </w:r>
            <w:r w:rsidRPr="0081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77AAC6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Standard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Error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5927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C043D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81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95%</w:t>
            </w:r>
            <w:proofErr w:type="gramEnd"/>
            <w:r w:rsidRPr="0081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CI</w:t>
            </w:r>
          </w:p>
        </w:tc>
      </w:tr>
      <w:tr w:rsidR="008159C7" w:rsidRPr="008159C7" w14:paraId="0729B3CE" w14:textId="77777777" w:rsidTr="00A26675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3397D" w14:textId="77777777" w:rsidR="008159C7" w:rsidRPr="008159C7" w:rsidRDefault="008159C7" w:rsidP="00815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81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15723" w14:textId="77777777" w:rsidR="008159C7" w:rsidRPr="008159C7" w:rsidRDefault="008159C7" w:rsidP="00815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58B4AD" w14:textId="77777777" w:rsidR="008159C7" w:rsidRPr="008159C7" w:rsidRDefault="008159C7" w:rsidP="00815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83E52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-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value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B91BA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81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wer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2606A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81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Upper</w:t>
            </w:r>
            <w:proofErr w:type="spellEnd"/>
          </w:p>
        </w:tc>
      </w:tr>
      <w:tr w:rsidR="008159C7" w:rsidRPr="008159C7" w14:paraId="7B43E4C9" w14:textId="77777777" w:rsidTr="00A26675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8B86" w14:textId="77777777" w:rsidR="008159C7" w:rsidRPr="008159C7" w:rsidRDefault="008159C7" w:rsidP="00815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7B87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E0CF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14DA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DD1D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78D48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04</w:t>
            </w:r>
          </w:p>
        </w:tc>
      </w:tr>
      <w:tr w:rsidR="008159C7" w:rsidRPr="008159C7" w14:paraId="53FF9C82" w14:textId="77777777" w:rsidTr="00A26675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E6DB" w14:textId="77777777" w:rsidR="008159C7" w:rsidRPr="008159C7" w:rsidRDefault="008159C7" w:rsidP="00815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58DE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197C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D85E9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09A6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5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DC26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04</w:t>
            </w:r>
          </w:p>
        </w:tc>
      </w:tr>
      <w:tr w:rsidR="008159C7" w:rsidRPr="008159C7" w14:paraId="1088DF23" w14:textId="77777777" w:rsidTr="00A26675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0710" w14:textId="77777777" w:rsidR="008159C7" w:rsidRPr="008159C7" w:rsidRDefault="008159C7" w:rsidP="00815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CTQ 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B080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7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077A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9926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5219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5655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75</w:t>
            </w:r>
          </w:p>
        </w:tc>
      </w:tr>
      <w:tr w:rsidR="008159C7" w:rsidRPr="008159C7" w14:paraId="04542CB0" w14:textId="77777777" w:rsidTr="00A26675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F689" w14:textId="77777777" w:rsidR="008159C7" w:rsidRPr="008159C7" w:rsidRDefault="008159C7" w:rsidP="00815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E826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AF61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F134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5758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A3C2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6</w:t>
            </w:r>
          </w:p>
        </w:tc>
      </w:tr>
      <w:tr w:rsidR="008159C7" w:rsidRPr="008159C7" w14:paraId="73E4816F" w14:textId="77777777" w:rsidTr="00A26675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FBEF" w14:textId="77777777" w:rsidR="008159C7" w:rsidRPr="008159C7" w:rsidRDefault="008159C7" w:rsidP="00815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C8CE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5D88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3E3F3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CE4D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1E76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8</w:t>
            </w:r>
          </w:p>
        </w:tc>
      </w:tr>
      <w:tr w:rsidR="008159C7" w:rsidRPr="008159C7" w14:paraId="306768FB" w14:textId="77777777" w:rsidTr="00A26675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872C" w14:textId="77777777" w:rsidR="008159C7" w:rsidRPr="008159C7" w:rsidRDefault="008159C7" w:rsidP="00815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6299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6996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8FCF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DCD4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88AE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26</w:t>
            </w:r>
          </w:p>
        </w:tc>
      </w:tr>
      <w:tr w:rsidR="008159C7" w:rsidRPr="008159C7" w14:paraId="5611382A" w14:textId="77777777" w:rsidTr="00A26675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42FF" w14:textId="77777777" w:rsidR="008159C7" w:rsidRPr="008159C7" w:rsidRDefault="008159C7" w:rsidP="00815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F3FF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9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62CB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C19C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82E4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55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6389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286</w:t>
            </w:r>
          </w:p>
        </w:tc>
      </w:tr>
      <w:tr w:rsidR="008159C7" w:rsidRPr="008159C7" w14:paraId="18311A80" w14:textId="77777777" w:rsidTr="00A26675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8257" w14:textId="77777777" w:rsidR="008159C7" w:rsidRPr="008159C7" w:rsidRDefault="008159C7" w:rsidP="00815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*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30B3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2ED9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2349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62F0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3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6C99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26</w:t>
            </w:r>
          </w:p>
        </w:tc>
      </w:tr>
      <w:tr w:rsidR="008159C7" w:rsidRPr="008159C7" w14:paraId="35263F79" w14:textId="77777777" w:rsidTr="00A26675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7013" w14:textId="77777777" w:rsidR="008159C7" w:rsidRPr="008159C7" w:rsidRDefault="008159C7" w:rsidP="00815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5EFE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2B29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AB85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EF40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2D3C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5</w:t>
            </w:r>
          </w:p>
        </w:tc>
      </w:tr>
      <w:tr w:rsidR="008159C7" w:rsidRPr="008159C7" w14:paraId="67FAA071" w14:textId="77777777" w:rsidTr="00A26675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DD548" w14:textId="77777777" w:rsidR="008159C7" w:rsidRPr="008159C7" w:rsidRDefault="008159C7" w:rsidP="00815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BFA36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8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A8EEE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A2BD6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06F76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0B69E" w14:textId="77777777" w:rsidR="008159C7" w:rsidRPr="008159C7" w:rsidRDefault="008159C7" w:rsidP="0081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50</w:t>
            </w:r>
          </w:p>
        </w:tc>
      </w:tr>
      <w:tr w:rsidR="008159C7" w:rsidRPr="008159C7" w14:paraId="6D86D9C3" w14:textId="77777777" w:rsidTr="00A26675">
        <w:trPr>
          <w:trHeight w:val="320"/>
        </w:trPr>
        <w:tc>
          <w:tcPr>
            <w:tcW w:w="83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EF1D" w14:textId="77777777" w:rsidR="008159C7" w:rsidRPr="008159C7" w:rsidRDefault="008159C7" w:rsidP="00815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te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: </w:t>
            </w: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In case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f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ntinuous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efficients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re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andardized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CTQ =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ildhood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trauma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questionnaire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EA =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PA =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SA =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exual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EN =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PN =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BRS =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ief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esilience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cale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djusted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or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ender and </w:t>
            </w:r>
            <w:proofErr w:type="spellStart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  <w:proofErr w:type="spellEnd"/>
            <w:r w:rsidRPr="008159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</w:tr>
    </w:tbl>
    <w:p w14:paraId="695D10D0" w14:textId="77777777" w:rsidR="00232C97" w:rsidRDefault="00232C97" w:rsidP="00A9249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5AE8E2" w14:textId="77777777" w:rsidR="00AB6E2A" w:rsidRDefault="00AB6E2A" w:rsidP="00A9249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A50077" w14:textId="77777777" w:rsidR="00AB6E2A" w:rsidRDefault="00AB6E2A" w:rsidP="00AB6E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Pr="00A92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AB6E2A">
        <w:rPr>
          <w:rFonts w:ascii="Times New Roman" w:hAnsi="Times New Roman" w:cs="Times New Roman"/>
          <w:sz w:val="24"/>
          <w:szCs w:val="24"/>
          <w:lang w:val="en-US"/>
        </w:rPr>
        <w:t xml:space="preserve">Depression </w:t>
      </w:r>
      <w:r>
        <w:rPr>
          <w:rFonts w:ascii="Times New Roman" w:hAnsi="Times New Roman" w:cs="Times New Roman"/>
          <w:sz w:val="24"/>
          <w:szCs w:val="24"/>
          <w:lang w:val="en-US"/>
        </w:rPr>
        <w:t>(R</w:t>
      </w:r>
      <w:r w:rsidRPr="002223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=0.352)</w:t>
      </w:r>
    </w:p>
    <w:tbl>
      <w:tblPr>
        <w:tblW w:w="8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0"/>
        <w:gridCol w:w="1350"/>
        <w:gridCol w:w="1399"/>
        <w:gridCol w:w="895"/>
        <w:gridCol w:w="990"/>
        <w:gridCol w:w="1080"/>
      </w:tblGrid>
      <w:tr w:rsidR="00CF4CA1" w:rsidRPr="00CF4CA1" w14:paraId="71AA17EF" w14:textId="77777777" w:rsidTr="00A26675">
        <w:trPr>
          <w:trHeight w:val="29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B152" w14:textId="77777777" w:rsidR="00CF4CA1" w:rsidRPr="00CF4CA1" w:rsidRDefault="00CF4CA1" w:rsidP="00CF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BSI-53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epression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125354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Beta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oef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. </w:t>
            </w:r>
            <w:r w:rsidRPr="00CF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13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13B4BB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Standard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Error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1D08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BB776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CF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95%</w:t>
            </w:r>
            <w:proofErr w:type="gramEnd"/>
            <w:r w:rsidRPr="00CF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CI</w:t>
            </w:r>
          </w:p>
        </w:tc>
      </w:tr>
      <w:tr w:rsidR="00CF4CA1" w:rsidRPr="00CF4CA1" w14:paraId="260FB77E" w14:textId="77777777" w:rsidTr="00A26675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52582" w14:textId="77777777" w:rsidR="00CF4CA1" w:rsidRPr="00CF4CA1" w:rsidRDefault="00CF4CA1" w:rsidP="00CF4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CF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CC578" w14:textId="77777777" w:rsidR="00CF4CA1" w:rsidRPr="00CF4CA1" w:rsidRDefault="00CF4CA1" w:rsidP="00CF4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3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04CE1" w14:textId="77777777" w:rsidR="00CF4CA1" w:rsidRPr="00CF4CA1" w:rsidRDefault="00CF4CA1" w:rsidP="00CF4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24E19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-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valu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AE04F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CF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w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C1EA0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CF4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Upper</w:t>
            </w:r>
            <w:proofErr w:type="spellEnd"/>
          </w:p>
        </w:tc>
      </w:tr>
      <w:tr w:rsidR="00CF4CA1" w:rsidRPr="00CF4CA1" w14:paraId="31185D35" w14:textId="77777777" w:rsidTr="00A26675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2EAC" w14:textId="77777777" w:rsidR="00CF4CA1" w:rsidRPr="00CF4CA1" w:rsidRDefault="00CF4CA1" w:rsidP="00CF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446B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7EBC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BF2D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E2C2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1C45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69</w:t>
            </w:r>
          </w:p>
        </w:tc>
      </w:tr>
      <w:tr w:rsidR="00CF4CA1" w:rsidRPr="00CF4CA1" w14:paraId="2DDFD7DF" w14:textId="77777777" w:rsidTr="00A26675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8170" w14:textId="77777777" w:rsidR="00CF4CA1" w:rsidRPr="00CF4CA1" w:rsidRDefault="00CF4CA1" w:rsidP="00CF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E6E97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8CF1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DD94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7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6369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9BAB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0</w:t>
            </w:r>
          </w:p>
        </w:tc>
      </w:tr>
      <w:tr w:rsidR="00CF4CA1" w:rsidRPr="00CF4CA1" w14:paraId="6681DF27" w14:textId="77777777" w:rsidTr="00A26675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5D4D" w14:textId="77777777" w:rsidR="00CF4CA1" w:rsidRPr="00CF4CA1" w:rsidRDefault="00CF4CA1" w:rsidP="00CF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4445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7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B0C1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C3F6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AB22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E715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71</w:t>
            </w:r>
          </w:p>
        </w:tc>
      </w:tr>
      <w:tr w:rsidR="00CF4CA1" w:rsidRPr="00CF4CA1" w14:paraId="250C3973" w14:textId="77777777" w:rsidTr="00A26675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D9CD" w14:textId="77777777" w:rsidR="00CF4CA1" w:rsidRPr="00CF4CA1" w:rsidRDefault="00CF4CA1" w:rsidP="00CF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3FE5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3DC4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2832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9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F583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69FF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0</w:t>
            </w:r>
          </w:p>
        </w:tc>
      </w:tr>
      <w:tr w:rsidR="00CF4CA1" w:rsidRPr="00CF4CA1" w14:paraId="79B0037C" w14:textId="77777777" w:rsidTr="00A26675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B423" w14:textId="77777777" w:rsidR="00CF4CA1" w:rsidRPr="00CF4CA1" w:rsidRDefault="00CF4CA1" w:rsidP="00CF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87DF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31BC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A3DC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E8FD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2959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8</w:t>
            </w:r>
          </w:p>
        </w:tc>
      </w:tr>
      <w:tr w:rsidR="00CF4CA1" w:rsidRPr="00CF4CA1" w14:paraId="32E75137" w14:textId="77777777" w:rsidTr="00A26675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A92D" w14:textId="77777777" w:rsidR="00CF4CA1" w:rsidRPr="00CF4CA1" w:rsidRDefault="00CF4CA1" w:rsidP="00CF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0A5F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D56C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7430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3B1E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B41B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23</w:t>
            </w:r>
          </w:p>
        </w:tc>
      </w:tr>
      <w:tr w:rsidR="00CF4CA1" w:rsidRPr="00CF4CA1" w14:paraId="7A1739F0" w14:textId="77777777" w:rsidTr="00A26675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89E9" w14:textId="77777777" w:rsidR="00CF4CA1" w:rsidRPr="00CF4CA1" w:rsidRDefault="00CF4CA1" w:rsidP="00CF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B52B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7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0079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F13A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4503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898A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.143</w:t>
            </w:r>
          </w:p>
        </w:tc>
      </w:tr>
      <w:tr w:rsidR="00CF4CA1" w:rsidRPr="00CF4CA1" w14:paraId="728CC25C" w14:textId="77777777" w:rsidTr="00A26675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9EFA" w14:textId="77777777" w:rsidR="00CF4CA1" w:rsidRPr="00CF4CA1" w:rsidRDefault="00CF4CA1" w:rsidP="00CF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*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C126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B0F6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A543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B14A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3554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19</w:t>
            </w:r>
          </w:p>
        </w:tc>
      </w:tr>
      <w:tr w:rsidR="00CF4CA1" w:rsidRPr="00CF4CA1" w14:paraId="42082710" w14:textId="77777777" w:rsidTr="00A26675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4460" w14:textId="77777777" w:rsidR="00CF4CA1" w:rsidRPr="00CF4CA1" w:rsidRDefault="00CF4CA1" w:rsidP="00CF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E195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C846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19A4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9E38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84B6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8</w:t>
            </w:r>
          </w:p>
        </w:tc>
      </w:tr>
      <w:tr w:rsidR="00CF4CA1" w:rsidRPr="00CF4CA1" w14:paraId="35092B34" w14:textId="77777777" w:rsidTr="00A26675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F6ED9" w14:textId="77777777" w:rsidR="00CF4CA1" w:rsidRPr="00CF4CA1" w:rsidRDefault="00CF4CA1" w:rsidP="00CF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C5319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CBEE0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35437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6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AEB3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F85E" w14:textId="77777777" w:rsidR="00CF4CA1" w:rsidRPr="00CF4CA1" w:rsidRDefault="00CF4CA1" w:rsidP="00CF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77</w:t>
            </w:r>
          </w:p>
        </w:tc>
      </w:tr>
      <w:tr w:rsidR="00CF4CA1" w:rsidRPr="00CF4CA1" w14:paraId="00DDE401" w14:textId="77777777" w:rsidTr="00A26675">
        <w:trPr>
          <w:trHeight w:val="320"/>
        </w:trPr>
        <w:tc>
          <w:tcPr>
            <w:tcW w:w="85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49E0" w14:textId="77777777" w:rsidR="00CF4CA1" w:rsidRPr="00CF4CA1" w:rsidRDefault="00CF4CA1" w:rsidP="00CF4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te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: </w:t>
            </w: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In case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f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ntinuous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efficients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re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andardized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CTQ =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ildhood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trauma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questionnaire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EA =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PA =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SA =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exual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EN =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PN =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BRS =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ief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esilience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cale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djusted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or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ender and </w:t>
            </w:r>
            <w:proofErr w:type="spellStart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  <w:proofErr w:type="spellEnd"/>
            <w:r w:rsidRPr="00CF4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</w:tr>
    </w:tbl>
    <w:p w14:paraId="5B80B4BB" w14:textId="77777777" w:rsidR="00AB6E2A" w:rsidRDefault="00AB6E2A" w:rsidP="00AB6E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A256E1" w14:textId="77777777" w:rsidR="001B5305" w:rsidRDefault="001B5305" w:rsidP="00AB6E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EBDF17" w14:textId="77777777" w:rsidR="001B5305" w:rsidRDefault="001B5305" w:rsidP="00AB6E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DA37D1" w14:textId="77777777" w:rsidR="001B5305" w:rsidRDefault="001B5305" w:rsidP="00AB6E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9C2B30" w14:textId="77777777" w:rsidR="001B5305" w:rsidRDefault="001B5305" w:rsidP="00AB6E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31973F" w14:textId="77777777" w:rsidR="001B5305" w:rsidRDefault="001B5305" w:rsidP="00AB6E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841851" w14:textId="77777777" w:rsidR="001B5305" w:rsidRDefault="001B5305" w:rsidP="00AB6E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A59964" w14:textId="77777777" w:rsidR="001B5305" w:rsidRDefault="001B5305" w:rsidP="00AB6E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FA737B" w14:textId="77777777" w:rsidR="00C57EFE" w:rsidRDefault="00C57EFE" w:rsidP="00C57EF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Pr="00A92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733E02" w:rsidRPr="00733E02">
        <w:rPr>
          <w:rFonts w:ascii="Times New Roman" w:hAnsi="Times New Roman" w:cs="Times New Roman"/>
          <w:sz w:val="24"/>
          <w:szCs w:val="24"/>
          <w:lang w:val="en-US"/>
        </w:rPr>
        <w:t xml:space="preserve">Anxiety </w:t>
      </w:r>
      <w:r>
        <w:rPr>
          <w:rFonts w:ascii="Times New Roman" w:hAnsi="Times New Roman" w:cs="Times New Roman"/>
          <w:sz w:val="24"/>
          <w:szCs w:val="24"/>
          <w:lang w:val="en-US"/>
        </w:rPr>
        <w:t>(R</w:t>
      </w:r>
      <w:r w:rsidRPr="002223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714DF7">
        <w:rPr>
          <w:rFonts w:ascii="Times New Roman" w:hAnsi="Times New Roman" w:cs="Times New Roman"/>
          <w:sz w:val="24"/>
          <w:szCs w:val="24"/>
          <w:lang w:val="en-US"/>
        </w:rPr>
        <w:t>=0.376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8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260"/>
        <w:gridCol w:w="1183"/>
        <w:gridCol w:w="1213"/>
        <w:gridCol w:w="1127"/>
        <w:gridCol w:w="1053"/>
      </w:tblGrid>
      <w:tr w:rsidR="00A26675" w:rsidRPr="00A26675" w14:paraId="00B0C098" w14:textId="77777777" w:rsidTr="00A26675">
        <w:trPr>
          <w:trHeight w:val="29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33F0" w14:textId="77777777" w:rsidR="00A26675" w:rsidRPr="00A26675" w:rsidRDefault="00A26675" w:rsidP="00A26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BSI-53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nxiety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2E5A80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Beta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oef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. </w:t>
            </w:r>
            <w:r w:rsidRPr="00A26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52B1F2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Standard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Error</w:t>
            </w:r>
            <w:proofErr w:type="spellEnd"/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7BC3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5C26E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A26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95%</w:t>
            </w:r>
            <w:proofErr w:type="gramEnd"/>
            <w:r w:rsidRPr="00A26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CI</w:t>
            </w:r>
          </w:p>
        </w:tc>
      </w:tr>
      <w:tr w:rsidR="00A26675" w:rsidRPr="00A26675" w14:paraId="2F624776" w14:textId="77777777" w:rsidTr="00A26675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93767" w14:textId="77777777" w:rsidR="00A26675" w:rsidRPr="00A26675" w:rsidRDefault="00A26675" w:rsidP="00A26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26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F1608" w14:textId="77777777" w:rsidR="00A26675" w:rsidRPr="00A26675" w:rsidRDefault="00A26675" w:rsidP="00A26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CE4F2" w14:textId="77777777" w:rsidR="00A26675" w:rsidRPr="00A26675" w:rsidRDefault="00A26675" w:rsidP="00A26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7E44F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-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valu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E68F7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26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we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DA365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26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Upper</w:t>
            </w:r>
            <w:proofErr w:type="spellEnd"/>
          </w:p>
        </w:tc>
      </w:tr>
      <w:tr w:rsidR="00A26675" w:rsidRPr="00A26675" w14:paraId="152F0D1C" w14:textId="77777777" w:rsidTr="00A26675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57AD" w14:textId="77777777" w:rsidR="00A26675" w:rsidRPr="00A26675" w:rsidRDefault="00A26675" w:rsidP="00A26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7192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D331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E0E2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0F07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399D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68</w:t>
            </w:r>
          </w:p>
        </w:tc>
      </w:tr>
      <w:tr w:rsidR="00A26675" w:rsidRPr="00A26675" w14:paraId="206327C8" w14:textId="77777777" w:rsidTr="00A26675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B32E" w14:textId="77777777" w:rsidR="00A26675" w:rsidRPr="00A26675" w:rsidRDefault="00A26675" w:rsidP="00A26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B48C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0141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DC68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2154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590E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2</w:t>
            </w:r>
          </w:p>
        </w:tc>
      </w:tr>
      <w:tr w:rsidR="00A26675" w:rsidRPr="00A26675" w14:paraId="47826ED6" w14:textId="77777777" w:rsidTr="00A26675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F841" w14:textId="77777777" w:rsidR="00A26675" w:rsidRPr="00A26675" w:rsidRDefault="00A26675" w:rsidP="00A26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CTQ 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8BDD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643E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78E4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788C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9C20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75</w:t>
            </w:r>
          </w:p>
        </w:tc>
      </w:tr>
      <w:tr w:rsidR="00A26675" w:rsidRPr="00A26675" w14:paraId="319BCDEB" w14:textId="77777777" w:rsidTr="00A26675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E147" w14:textId="77777777" w:rsidR="00A26675" w:rsidRPr="00A26675" w:rsidRDefault="00A26675" w:rsidP="00A26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6352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0473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8A71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4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E2A6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CCB9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5</w:t>
            </w:r>
          </w:p>
        </w:tc>
      </w:tr>
      <w:tr w:rsidR="00A26675" w:rsidRPr="00A26675" w14:paraId="347BC229" w14:textId="77777777" w:rsidTr="00A26675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7BD3" w14:textId="77777777" w:rsidR="00A26675" w:rsidRPr="00A26675" w:rsidRDefault="00A26675" w:rsidP="00A26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2420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8445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F7B8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57F1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79F6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4</w:t>
            </w:r>
          </w:p>
        </w:tc>
      </w:tr>
      <w:tr w:rsidR="00A26675" w:rsidRPr="00A26675" w14:paraId="52AD7318" w14:textId="77777777" w:rsidTr="00A26675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7909" w14:textId="77777777" w:rsidR="00A26675" w:rsidRPr="00A26675" w:rsidRDefault="00A26675" w:rsidP="00A26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1574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CC0C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B815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E1A9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D6C0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24</w:t>
            </w:r>
          </w:p>
        </w:tc>
      </w:tr>
      <w:tr w:rsidR="00A26675" w:rsidRPr="00A26675" w14:paraId="43203098" w14:textId="77777777" w:rsidTr="00A26675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3669" w14:textId="77777777" w:rsidR="00A26675" w:rsidRPr="00A26675" w:rsidRDefault="00A26675" w:rsidP="00A26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3A0E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5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F1BE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EAE0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7FF2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4866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859</w:t>
            </w:r>
          </w:p>
        </w:tc>
      </w:tr>
      <w:tr w:rsidR="00A26675" w:rsidRPr="00A26675" w14:paraId="07B4E530" w14:textId="77777777" w:rsidTr="00A26675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1242" w14:textId="77777777" w:rsidR="00A26675" w:rsidRPr="00A26675" w:rsidRDefault="00A26675" w:rsidP="00A26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*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3C0E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4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A2E7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4C24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BADA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F266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43</w:t>
            </w:r>
          </w:p>
        </w:tc>
      </w:tr>
      <w:tr w:rsidR="00A26675" w:rsidRPr="00A26675" w14:paraId="2DB35584" w14:textId="77777777" w:rsidTr="00A26675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1A69" w14:textId="77777777" w:rsidR="00A26675" w:rsidRPr="00A26675" w:rsidRDefault="00A26675" w:rsidP="00A26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FBEB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550B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4557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D2E0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C506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5</w:t>
            </w:r>
          </w:p>
        </w:tc>
      </w:tr>
      <w:tr w:rsidR="00A26675" w:rsidRPr="00A26675" w14:paraId="56D2E533" w14:textId="77777777" w:rsidTr="00A26675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476BA" w14:textId="77777777" w:rsidR="00A26675" w:rsidRPr="00A26675" w:rsidRDefault="00A26675" w:rsidP="00A26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AC3C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B84DE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4F0EC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48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B5106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00B00" w14:textId="77777777" w:rsidR="00A26675" w:rsidRPr="00A26675" w:rsidRDefault="00A26675" w:rsidP="00A26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78</w:t>
            </w:r>
          </w:p>
        </w:tc>
      </w:tr>
      <w:tr w:rsidR="00A26675" w:rsidRPr="00A26675" w14:paraId="3A42C8A4" w14:textId="77777777" w:rsidTr="00A26675">
        <w:trPr>
          <w:trHeight w:val="320"/>
        </w:trPr>
        <w:tc>
          <w:tcPr>
            <w:tcW w:w="83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CC70" w14:textId="77777777" w:rsidR="00A26675" w:rsidRPr="00A26675" w:rsidRDefault="00A26675" w:rsidP="00A26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te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: </w:t>
            </w: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In case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f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ntinuous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efficients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re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andardized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CTQ =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ildhood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trauma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questionnaire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EA =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PA =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SA =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exual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EN =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PN =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BRS =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ief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esilience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cale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djusted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or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ender and </w:t>
            </w:r>
            <w:proofErr w:type="spellStart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  <w:proofErr w:type="spellEnd"/>
            <w:r w:rsidRPr="00A2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</w:tr>
    </w:tbl>
    <w:p w14:paraId="2F182168" w14:textId="77777777" w:rsidR="00E35691" w:rsidRDefault="00E35691" w:rsidP="00052A7A">
      <w:pPr>
        <w:rPr>
          <w:rFonts w:ascii="Times New Roman" w:hAnsi="Times New Roman" w:cs="Times New Roman"/>
          <w:sz w:val="24"/>
          <w:szCs w:val="24"/>
        </w:rPr>
      </w:pPr>
    </w:p>
    <w:p w14:paraId="4BC666DA" w14:textId="77777777" w:rsidR="002D3296" w:rsidRDefault="002D3296" w:rsidP="00052A7A">
      <w:pPr>
        <w:rPr>
          <w:rFonts w:ascii="Times New Roman" w:hAnsi="Times New Roman" w:cs="Times New Roman"/>
          <w:sz w:val="24"/>
          <w:szCs w:val="24"/>
        </w:rPr>
      </w:pPr>
    </w:p>
    <w:p w14:paraId="15648B65" w14:textId="77777777" w:rsidR="002D3296" w:rsidRDefault="002D3296" w:rsidP="00052A7A">
      <w:pPr>
        <w:rPr>
          <w:rFonts w:ascii="Times New Roman" w:hAnsi="Times New Roman" w:cs="Times New Roman"/>
          <w:sz w:val="24"/>
          <w:szCs w:val="24"/>
        </w:rPr>
      </w:pPr>
    </w:p>
    <w:p w14:paraId="4D445F22" w14:textId="77777777" w:rsidR="00EA07A9" w:rsidRDefault="00052A7A" w:rsidP="00052A7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Pr="00A92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E17052" w:rsidRPr="00E17052">
        <w:rPr>
          <w:rFonts w:ascii="Times New Roman" w:hAnsi="Times New Roman" w:cs="Times New Roman"/>
          <w:sz w:val="24"/>
          <w:szCs w:val="24"/>
          <w:lang w:val="en-US"/>
        </w:rPr>
        <w:t>Hostility</w:t>
      </w:r>
      <w:r w:rsidRPr="00733E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R</w:t>
      </w:r>
      <w:r w:rsidRPr="002223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E11989">
        <w:rPr>
          <w:rFonts w:ascii="Times New Roman" w:hAnsi="Times New Roman" w:cs="Times New Roman"/>
          <w:sz w:val="24"/>
          <w:szCs w:val="24"/>
          <w:lang w:val="en-US"/>
        </w:rPr>
        <w:t>=0.33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82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0"/>
        <w:gridCol w:w="1440"/>
        <w:gridCol w:w="1273"/>
        <w:gridCol w:w="1170"/>
        <w:gridCol w:w="1080"/>
        <w:gridCol w:w="1080"/>
      </w:tblGrid>
      <w:tr w:rsidR="00A83457" w:rsidRPr="00A83457" w14:paraId="31D11DFD" w14:textId="77777777" w:rsidTr="00A83457">
        <w:trPr>
          <w:trHeight w:val="29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7317" w14:textId="77777777" w:rsidR="00A83457" w:rsidRPr="00A83457" w:rsidRDefault="00A83457" w:rsidP="00A83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BSI-53 Hostility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062E19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Beta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oef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. </w:t>
            </w:r>
            <w:r w:rsidRPr="00A83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232869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Standard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Error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07E1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5245E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A83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95%</w:t>
            </w:r>
            <w:proofErr w:type="gramEnd"/>
            <w:r w:rsidRPr="00A83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CI</w:t>
            </w:r>
          </w:p>
        </w:tc>
      </w:tr>
      <w:tr w:rsidR="00A83457" w:rsidRPr="00A83457" w14:paraId="283978CA" w14:textId="77777777" w:rsidTr="00A8345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845DB" w14:textId="77777777" w:rsidR="00A83457" w:rsidRPr="00A83457" w:rsidRDefault="00A83457" w:rsidP="00A83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3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CBF52" w14:textId="77777777" w:rsidR="00A83457" w:rsidRPr="00A83457" w:rsidRDefault="00A83457" w:rsidP="00A83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481B0" w14:textId="77777777" w:rsidR="00A83457" w:rsidRPr="00A83457" w:rsidRDefault="00A83457" w:rsidP="00A83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FE8B3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-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valu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ED181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3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w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7F75C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3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Upper</w:t>
            </w:r>
            <w:proofErr w:type="spellEnd"/>
          </w:p>
        </w:tc>
      </w:tr>
      <w:tr w:rsidR="00A83457" w:rsidRPr="00A83457" w14:paraId="7E0054C7" w14:textId="77777777" w:rsidTr="00A8345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944E" w14:textId="77777777" w:rsidR="00A83457" w:rsidRPr="00A83457" w:rsidRDefault="00A83457" w:rsidP="00A83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53A5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BC94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5939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C947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A673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69</w:t>
            </w:r>
          </w:p>
        </w:tc>
      </w:tr>
      <w:tr w:rsidR="00A83457" w:rsidRPr="00A83457" w14:paraId="643733F6" w14:textId="77777777" w:rsidTr="00A8345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4FAD" w14:textId="77777777" w:rsidR="00A83457" w:rsidRPr="00A83457" w:rsidRDefault="00A83457" w:rsidP="00A83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8394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959E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8181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E0B2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D44C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0</w:t>
            </w:r>
          </w:p>
        </w:tc>
      </w:tr>
      <w:tr w:rsidR="00A83457" w:rsidRPr="00A83457" w14:paraId="6B6BDCB8" w14:textId="77777777" w:rsidTr="00A8345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41BB" w14:textId="77777777" w:rsidR="00A83457" w:rsidRPr="00A83457" w:rsidRDefault="00A83457" w:rsidP="00A83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62D9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F658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942B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F562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A08B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74</w:t>
            </w:r>
          </w:p>
        </w:tc>
      </w:tr>
      <w:tr w:rsidR="00A83457" w:rsidRPr="00A83457" w14:paraId="6EB158C1" w14:textId="77777777" w:rsidTr="00A8345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7229" w14:textId="77777777" w:rsidR="00A83457" w:rsidRPr="00A83457" w:rsidRDefault="00A83457" w:rsidP="00A83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575A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2E3F9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9DDA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783A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4694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5</w:t>
            </w:r>
          </w:p>
        </w:tc>
      </w:tr>
      <w:tr w:rsidR="00A83457" w:rsidRPr="00A83457" w14:paraId="381CDBA2" w14:textId="77777777" w:rsidTr="00A8345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DEC6" w14:textId="77777777" w:rsidR="00A83457" w:rsidRPr="00A83457" w:rsidRDefault="00A83457" w:rsidP="00A83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12BE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E16E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3411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5ABA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5049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2</w:t>
            </w:r>
          </w:p>
        </w:tc>
      </w:tr>
      <w:tr w:rsidR="00A83457" w:rsidRPr="00A83457" w14:paraId="41BAF6A5" w14:textId="77777777" w:rsidTr="00A8345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AAE5" w14:textId="77777777" w:rsidR="00A83457" w:rsidRPr="00A83457" w:rsidRDefault="00A83457" w:rsidP="00A83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F340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B2D7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E515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1D97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DDDC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62</w:t>
            </w:r>
          </w:p>
        </w:tc>
      </w:tr>
      <w:tr w:rsidR="00A83457" w:rsidRPr="00A83457" w14:paraId="4487F778" w14:textId="77777777" w:rsidTr="00A8345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FAD9" w14:textId="77777777" w:rsidR="00A83457" w:rsidRPr="00A83457" w:rsidRDefault="00A83457" w:rsidP="00A83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27AE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17AD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1D0B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F6A2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4AD8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701</w:t>
            </w:r>
          </w:p>
        </w:tc>
      </w:tr>
      <w:tr w:rsidR="00A83457" w:rsidRPr="00A83457" w14:paraId="295A8B48" w14:textId="77777777" w:rsidTr="00A8345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8D83" w14:textId="77777777" w:rsidR="00A83457" w:rsidRPr="00A83457" w:rsidRDefault="00A83457" w:rsidP="00A83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*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AA90B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9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C54B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8DDD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1E6E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3A90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3</w:t>
            </w:r>
          </w:p>
        </w:tc>
      </w:tr>
      <w:tr w:rsidR="00A83457" w:rsidRPr="00A83457" w14:paraId="120EC904" w14:textId="77777777" w:rsidTr="00A8345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069A" w14:textId="77777777" w:rsidR="00A83457" w:rsidRPr="00A83457" w:rsidRDefault="00A83457" w:rsidP="00A83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F352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8587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65E2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60C7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66.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6553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3</w:t>
            </w:r>
          </w:p>
        </w:tc>
      </w:tr>
      <w:tr w:rsidR="00A83457" w:rsidRPr="00A83457" w14:paraId="1313EABD" w14:textId="77777777" w:rsidTr="00A83457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6A34" w14:textId="77777777" w:rsidR="00A83457" w:rsidRPr="00A83457" w:rsidRDefault="00A83457" w:rsidP="00A83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13F3A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4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39B52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A4705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3676E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3ADEB" w14:textId="77777777" w:rsidR="00A83457" w:rsidRPr="00A83457" w:rsidRDefault="00A83457" w:rsidP="00A83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0</w:t>
            </w:r>
          </w:p>
        </w:tc>
      </w:tr>
      <w:tr w:rsidR="00A83457" w:rsidRPr="00A83457" w14:paraId="54983482" w14:textId="77777777" w:rsidTr="00A83457">
        <w:trPr>
          <w:trHeight w:val="320"/>
        </w:trPr>
        <w:tc>
          <w:tcPr>
            <w:tcW w:w="82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0A61" w14:textId="77777777" w:rsidR="00A83457" w:rsidRPr="00A83457" w:rsidRDefault="00A83457" w:rsidP="00A83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te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: </w:t>
            </w: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In case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f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ntinuous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efficients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re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andardized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CTQ =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ildhood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trauma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questionnaire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EA =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PA =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SA =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exual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EN =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PN =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BRS =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ief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esilience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cale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djusted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or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ender and </w:t>
            </w:r>
            <w:proofErr w:type="spellStart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  <w:proofErr w:type="spellEnd"/>
            <w:r w:rsidRPr="00A834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</w:tr>
    </w:tbl>
    <w:p w14:paraId="6E233012" w14:textId="77777777" w:rsidR="00D7435B" w:rsidRDefault="00D7435B" w:rsidP="00C57E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F8225E" w14:textId="77777777" w:rsidR="006466E4" w:rsidRDefault="006466E4" w:rsidP="00C57E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4B457F" w14:textId="77777777" w:rsidR="004C2C36" w:rsidRDefault="004C2C36" w:rsidP="00CE021D">
      <w:pPr>
        <w:rPr>
          <w:rFonts w:ascii="Times New Roman" w:hAnsi="Times New Roman" w:cs="Times New Roman"/>
          <w:sz w:val="24"/>
          <w:szCs w:val="24"/>
        </w:rPr>
      </w:pPr>
    </w:p>
    <w:p w14:paraId="4AB5C857" w14:textId="77777777" w:rsidR="004C2C36" w:rsidRDefault="004C2C36" w:rsidP="00CE021D">
      <w:pPr>
        <w:rPr>
          <w:rFonts w:ascii="Times New Roman" w:hAnsi="Times New Roman" w:cs="Times New Roman"/>
          <w:sz w:val="24"/>
          <w:szCs w:val="24"/>
        </w:rPr>
      </w:pPr>
    </w:p>
    <w:p w14:paraId="3AD39C14" w14:textId="77777777" w:rsidR="004C2C36" w:rsidRDefault="004C2C36" w:rsidP="00CE021D">
      <w:pPr>
        <w:rPr>
          <w:rFonts w:ascii="Times New Roman" w:hAnsi="Times New Roman" w:cs="Times New Roman"/>
          <w:sz w:val="24"/>
          <w:szCs w:val="24"/>
        </w:rPr>
      </w:pPr>
    </w:p>
    <w:p w14:paraId="63178960" w14:textId="77777777" w:rsidR="004C2C36" w:rsidRDefault="004C2C36" w:rsidP="00CE021D">
      <w:pPr>
        <w:rPr>
          <w:rFonts w:ascii="Times New Roman" w:hAnsi="Times New Roman" w:cs="Times New Roman"/>
          <w:sz w:val="24"/>
          <w:szCs w:val="24"/>
        </w:rPr>
      </w:pPr>
    </w:p>
    <w:p w14:paraId="18FE071D" w14:textId="77777777" w:rsidR="004C2C36" w:rsidRDefault="004C2C36" w:rsidP="00CE021D">
      <w:pPr>
        <w:rPr>
          <w:rFonts w:ascii="Times New Roman" w:hAnsi="Times New Roman" w:cs="Times New Roman"/>
          <w:sz w:val="24"/>
          <w:szCs w:val="24"/>
        </w:rPr>
      </w:pPr>
    </w:p>
    <w:p w14:paraId="646391D7" w14:textId="77777777" w:rsidR="00CE021D" w:rsidRDefault="00CE021D" w:rsidP="00CE021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Pr="00A92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76099A" w:rsidRPr="0076099A">
        <w:rPr>
          <w:rFonts w:ascii="Times New Roman" w:hAnsi="Times New Roman" w:cs="Times New Roman"/>
          <w:sz w:val="24"/>
          <w:szCs w:val="24"/>
          <w:lang w:val="en-US"/>
        </w:rPr>
        <w:t>Phobic anxiety</w:t>
      </w:r>
      <w:r w:rsidRPr="00733E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R</w:t>
      </w:r>
      <w:r w:rsidRPr="002223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DE1918">
        <w:rPr>
          <w:rFonts w:ascii="Times New Roman" w:hAnsi="Times New Roman" w:cs="Times New Roman"/>
          <w:sz w:val="24"/>
          <w:szCs w:val="24"/>
          <w:lang w:val="en-US"/>
        </w:rPr>
        <w:t>=0.37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83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0"/>
        <w:gridCol w:w="1350"/>
        <w:gridCol w:w="1170"/>
        <w:gridCol w:w="990"/>
        <w:gridCol w:w="1080"/>
        <w:gridCol w:w="990"/>
      </w:tblGrid>
      <w:tr w:rsidR="00F90527" w:rsidRPr="00F90527" w14:paraId="10366CE2" w14:textId="77777777" w:rsidTr="00F90527">
        <w:trPr>
          <w:trHeight w:val="29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C8AF" w14:textId="77777777" w:rsidR="00F90527" w:rsidRPr="00F90527" w:rsidRDefault="00F90527" w:rsidP="00F90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BSI-53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obic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nxiety</w:t>
            </w:r>
            <w:proofErr w:type="spellEnd"/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C5CAC6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Beta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oef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. </w:t>
            </w:r>
            <w:r w:rsidRPr="00F90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00E8AB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Standard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Erro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C0B1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EEE3D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F90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95%</w:t>
            </w:r>
            <w:proofErr w:type="gramEnd"/>
            <w:r w:rsidRPr="00F90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CI</w:t>
            </w:r>
          </w:p>
        </w:tc>
      </w:tr>
      <w:tr w:rsidR="00F90527" w:rsidRPr="00F90527" w14:paraId="216285B7" w14:textId="77777777" w:rsidTr="00F90527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BE1F6" w14:textId="77777777" w:rsidR="00F90527" w:rsidRPr="00F90527" w:rsidRDefault="00F90527" w:rsidP="00F90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F90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85542" w14:textId="77777777" w:rsidR="00F90527" w:rsidRPr="00F90527" w:rsidRDefault="00F90527" w:rsidP="00F90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BBC57" w14:textId="77777777" w:rsidR="00F90527" w:rsidRPr="00F90527" w:rsidRDefault="00F90527" w:rsidP="00F905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516A5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-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valu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284E4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F90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w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10D93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F90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Upper</w:t>
            </w:r>
            <w:proofErr w:type="spellEnd"/>
          </w:p>
        </w:tc>
      </w:tr>
      <w:tr w:rsidR="00F90527" w:rsidRPr="00F90527" w14:paraId="3AD8E190" w14:textId="77777777" w:rsidTr="00F90527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71A1" w14:textId="77777777" w:rsidR="00F90527" w:rsidRPr="00F90527" w:rsidRDefault="00F90527" w:rsidP="00F90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1784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D742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AA36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AC0A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CDFA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9</w:t>
            </w:r>
          </w:p>
        </w:tc>
      </w:tr>
      <w:tr w:rsidR="00F90527" w:rsidRPr="00F90527" w14:paraId="01FC59BE" w14:textId="77777777" w:rsidTr="00F90527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20D0" w14:textId="77777777" w:rsidR="00F90527" w:rsidRPr="00F90527" w:rsidRDefault="00F90527" w:rsidP="00F90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9AB0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2496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4F62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219E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7B05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2</w:t>
            </w:r>
          </w:p>
        </w:tc>
      </w:tr>
      <w:tr w:rsidR="00F90527" w:rsidRPr="00F90527" w14:paraId="66E643EF" w14:textId="77777777" w:rsidTr="00F90527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8937" w14:textId="77777777" w:rsidR="00F90527" w:rsidRPr="00F90527" w:rsidRDefault="00F90527" w:rsidP="00F90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CTQ 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EFDA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6C1E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8048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2BA3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F21F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88</w:t>
            </w:r>
          </w:p>
        </w:tc>
      </w:tr>
      <w:tr w:rsidR="00F90527" w:rsidRPr="00F90527" w14:paraId="62B633AF" w14:textId="77777777" w:rsidTr="00F90527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1C44" w14:textId="77777777" w:rsidR="00F90527" w:rsidRPr="00F90527" w:rsidRDefault="00F90527" w:rsidP="00F90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1A86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3489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4BE8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C6DF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0658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6</w:t>
            </w:r>
          </w:p>
        </w:tc>
      </w:tr>
      <w:tr w:rsidR="00F90527" w:rsidRPr="00F90527" w14:paraId="10C1A9DE" w14:textId="77777777" w:rsidTr="00F90527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B8FD" w14:textId="77777777" w:rsidR="00F90527" w:rsidRPr="00F90527" w:rsidRDefault="00F90527" w:rsidP="00F90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716A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CF7F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F966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BC17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5F67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1</w:t>
            </w:r>
          </w:p>
        </w:tc>
      </w:tr>
      <w:tr w:rsidR="00F90527" w:rsidRPr="00F90527" w14:paraId="3304EFDB" w14:textId="77777777" w:rsidTr="00F90527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6D02" w14:textId="77777777" w:rsidR="00F90527" w:rsidRPr="00F90527" w:rsidRDefault="00F90527" w:rsidP="00F90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CAE2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FBF9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37F4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63D5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3B433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64</w:t>
            </w:r>
          </w:p>
        </w:tc>
      </w:tr>
      <w:tr w:rsidR="00F90527" w:rsidRPr="00F90527" w14:paraId="7D7DC12A" w14:textId="77777777" w:rsidTr="00F90527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6A8A" w14:textId="77777777" w:rsidR="00F90527" w:rsidRPr="00F90527" w:rsidRDefault="00F90527" w:rsidP="00F90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22FF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7BEE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5DDC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9943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7F1A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625</w:t>
            </w:r>
          </w:p>
        </w:tc>
      </w:tr>
      <w:tr w:rsidR="00F90527" w:rsidRPr="00F90527" w14:paraId="3A87B462" w14:textId="77777777" w:rsidTr="00F90527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555A" w14:textId="77777777" w:rsidR="00F90527" w:rsidRPr="00F90527" w:rsidRDefault="00F90527" w:rsidP="00F90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*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4985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3567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9234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89F0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AD1A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02</w:t>
            </w:r>
          </w:p>
        </w:tc>
      </w:tr>
      <w:tr w:rsidR="00F90527" w:rsidRPr="00F90527" w14:paraId="33322F1E" w14:textId="77777777" w:rsidTr="00F90527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E9D9" w14:textId="77777777" w:rsidR="00F90527" w:rsidRPr="00F90527" w:rsidRDefault="00F90527" w:rsidP="00F90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DFED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D8CDA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3414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B589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338A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5</w:t>
            </w:r>
          </w:p>
        </w:tc>
      </w:tr>
      <w:tr w:rsidR="00F90527" w:rsidRPr="00F90527" w14:paraId="266F06D8" w14:textId="77777777" w:rsidTr="00F90527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660A6" w14:textId="77777777" w:rsidR="00F90527" w:rsidRPr="00F90527" w:rsidRDefault="00F90527" w:rsidP="00F90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9679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77572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1A048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CC63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3D0D3" w14:textId="77777777" w:rsidR="00F90527" w:rsidRPr="00F90527" w:rsidRDefault="00F90527" w:rsidP="00F90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84</w:t>
            </w:r>
          </w:p>
        </w:tc>
      </w:tr>
      <w:tr w:rsidR="00F90527" w:rsidRPr="00F90527" w14:paraId="4E3C2435" w14:textId="77777777" w:rsidTr="00F90527">
        <w:trPr>
          <w:trHeight w:val="320"/>
        </w:trPr>
        <w:tc>
          <w:tcPr>
            <w:tcW w:w="83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5E4B" w14:textId="77777777" w:rsidR="00F90527" w:rsidRPr="00F90527" w:rsidRDefault="00F90527" w:rsidP="00F90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te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: </w:t>
            </w: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In case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f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ntinuous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efficients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re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andardized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CTQ =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ildhood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trauma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questionnaire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EA =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PA =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SA =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exual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EN =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PN =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BRS =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ief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esilience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cale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djusted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or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ender and </w:t>
            </w:r>
            <w:proofErr w:type="spellStart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  <w:proofErr w:type="spellEnd"/>
            <w:r w:rsidRPr="00F90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</w:tr>
    </w:tbl>
    <w:p w14:paraId="7445F199" w14:textId="77777777" w:rsidR="00C630F4" w:rsidRDefault="00C630F4" w:rsidP="00CE021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526D73" w14:textId="77777777" w:rsidR="00F90527" w:rsidRDefault="00F90527" w:rsidP="00A133F6">
      <w:pPr>
        <w:rPr>
          <w:rFonts w:ascii="Times New Roman" w:hAnsi="Times New Roman" w:cs="Times New Roman"/>
          <w:sz w:val="24"/>
          <w:szCs w:val="24"/>
        </w:rPr>
      </w:pPr>
    </w:p>
    <w:p w14:paraId="073D99CA" w14:textId="77777777" w:rsidR="00F90527" w:rsidRDefault="00F90527" w:rsidP="00A133F6">
      <w:pPr>
        <w:rPr>
          <w:rFonts w:ascii="Times New Roman" w:hAnsi="Times New Roman" w:cs="Times New Roman"/>
          <w:sz w:val="24"/>
          <w:szCs w:val="24"/>
        </w:rPr>
      </w:pPr>
    </w:p>
    <w:p w14:paraId="61419905" w14:textId="77777777" w:rsidR="00A133F6" w:rsidRDefault="00A133F6" w:rsidP="00A133F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Pr="00A92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E31ED" w:rsidRPr="00CE31ED">
        <w:rPr>
          <w:rFonts w:ascii="Times New Roman" w:hAnsi="Times New Roman" w:cs="Times New Roman"/>
          <w:sz w:val="24"/>
          <w:szCs w:val="24"/>
          <w:lang w:val="en-US"/>
        </w:rPr>
        <w:t>Paranoid ideation</w:t>
      </w:r>
      <w:r w:rsidRPr="00733E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R</w:t>
      </w:r>
      <w:r w:rsidRPr="002223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7520D">
        <w:rPr>
          <w:rFonts w:ascii="Times New Roman" w:hAnsi="Times New Roman" w:cs="Times New Roman"/>
          <w:sz w:val="24"/>
          <w:szCs w:val="24"/>
          <w:lang w:val="en-US"/>
        </w:rPr>
        <w:t>=0.299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8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1260"/>
        <w:gridCol w:w="1170"/>
        <w:gridCol w:w="990"/>
        <w:gridCol w:w="990"/>
        <w:gridCol w:w="990"/>
      </w:tblGrid>
      <w:tr w:rsidR="001019DE" w:rsidRPr="001019DE" w14:paraId="14DC79BF" w14:textId="77777777" w:rsidTr="001019DE">
        <w:trPr>
          <w:trHeight w:val="29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4F53" w14:textId="77777777" w:rsidR="001019DE" w:rsidRPr="001019DE" w:rsidRDefault="001019DE" w:rsidP="00101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BSI-53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ranoid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deation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27FC51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Beta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oef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. </w:t>
            </w:r>
            <w:r w:rsidRPr="00101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078F1D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Standard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Erro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FD4B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6CABC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101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95%</w:t>
            </w:r>
            <w:proofErr w:type="gramEnd"/>
            <w:r w:rsidRPr="00101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CI</w:t>
            </w:r>
          </w:p>
        </w:tc>
      </w:tr>
      <w:tr w:rsidR="001019DE" w:rsidRPr="001019DE" w14:paraId="1E34C284" w14:textId="77777777" w:rsidTr="001019D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5A25" w14:textId="77777777" w:rsidR="001019DE" w:rsidRPr="001019DE" w:rsidRDefault="001019DE" w:rsidP="001019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101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A1B68" w14:textId="77777777" w:rsidR="001019DE" w:rsidRPr="001019DE" w:rsidRDefault="001019DE" w:rsidP="001019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A0FB7" w14:textId="77777777" w:rsidR="001019DE" w:rsidRPr="001019DE" w:rsidRDefault="001019DE" w:rsidP="001019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9BC64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-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valu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D2B29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101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w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D8DC6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1019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Upper</w:t>
            </w:r>
            <w:proofErr w:type="spellEnd"/>
          </w:p>
        </w:tc>
      </w:tr>
      <w:tr w:rsidR="001019DE" w:rsidRPr="001019DE" w14:paraId="33B27030" w14:textId="77777777" w:rsidTr="001019D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16C5" w14:textId="77777777" w:rsidR="001019DE" w:rsidRPr="001019DE" w:rsidRDefault="001019DE" w:rsidP="00101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7515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8796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60FC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4EB4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4136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98</w:t>
            </w:r>
          </w:p>
        </w:tc>
      </w:tr>
      <w:tr w:rsidR="001019DE" w:rsidRPr="001019DE" w14:paraId="344F1312" w14:textId="77777777" w:rsidTr="001019D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A46C" w14:textId="77777777" w:rsidR="001019DE" w:rsidRPr="001019DE" w:rsidRDefault="001019DE" w:rsidP="00101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ABE9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D9F9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CE25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2D1F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C345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1</w:t>
            </w:r>
          </w:p>
        </w:tc>
      </w:tr>
      <w:tr w:rsidR="001019DE" w:rsidRPr="001019DE" w14:paraId="53FC10FB" w14:textId="77777777" w:rsidTr="001019D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6DAF" w14:textId="77777777" w:rsidR="001019DE" w:rsidRPr="001019DE" w:rsidRDefault="001019DE" w:rsidP="00101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ABBD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5157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7516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97D9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24EB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69</w:t>
            </w:r>
          </w:p>
        </w:tc>
      </w:tr>
      <w:tr w:rsidR="001019DE" w:rsidRPr="001019DE" w14:paraId="2A30E3D2" w14:textId="77777777" w:rsidTr="001019D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3D36" w14:textId="77777777" w:rsidR="001019DE" w:rsidRPr="001019DE" w:rsidRDefault="001019DE" w:rsidP="00101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F3CA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8EE9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444D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8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3EFF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B4C0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2</w:t>
            </w:r>
          </w:p>
        </w:tc>
      </w:tr>
      <w:tr w:rsidR="001019DE" w:rsidRPr="001019DE" w14:paraId="189AAA66" w14:textId="77777777" w:rsidTr="001019D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C05D" w14:textId="77777777" w:rsidR="001019DE" w:rsidRPr="001019DE" w:rsidRDefault="001019DE" w:rsidP="00101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77CB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6F95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4986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5B77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D080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0</w:t>
            </w:r>
          </w:p>
        </w:tc>
      </w:tr>
      <w:tr w:rsidR="001019DE" w:rsidRPr="001019DE" w14:paraId="5717DF83" w14:textId="77777777" w:rsidTr="001019D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D41D" w14:textId="77777777" w:rsidR="001019DE" w:rsidRPr="001019DE" w:rsidRDefault="001019DE" w:rsidP="00101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13D4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AE2B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7A45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69F4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9B05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04</w:t>
            </w:r>
          </w:p>
        </w:tc>
      </w:tr>
      <w:tr w:rsidR="001019DE" w:rsidRPr="001019DE" w14:paraId="5639B291" w14:textId="77777777" w:rsidTr="001019D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967B" w14:textId="77777777" w:rsidR="001019DE" w:rsidRPr="001019DE" w:rsidRDefault="001019DE" w:rsidP="00101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CA1F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5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CE25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34D6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D5F3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ADCF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979</w:t>
            </w:r>
          </w:p>
        </w:tc>
      </w:tr>
      <w:tr w:rsidR="001019DE" w:rsidRPr="001019DE" w14:paraId="73FF0CD6" w14:textId="77777777" w:rsidTr="001019D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52BE" w14:textId="77777777" w:rsidR="001019DE" w:rsidRPr="001019DE" w:rsidRDefault="001019DE" w:rsidP="00101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*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3CB5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C4FE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2AED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9A18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55F2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05</w:t>
            </w:r>
          </w:p>
        </w:tc>
      </w:tr>
      <w:tr w:rsidR="001019DE" w:rsidRPr="001019DE" w14:paraId="418F433F" w14:textId="77777777" w:rsidTr="001019D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6B8D" w14:textId="77777777" w:rsidR="001019DE" w:rsidRPr="001019DE" w:rsidRDefault="001019DE" w:rsidP="00101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B2CC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2D41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D4E2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9367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81.5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C430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4</w:t>
            </w:r>
          </w:p>
        </w:tc>
      </w:tr>
      <w:tr w:rsidR="001019DE" w:rsidRPr="001019DE" w14:paraId="7F42645B" w14:textId="77777777" w:rsidTr="001019DE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B19D" w14:textId="77777777" w:rsidR="001019DE" w:rsidRPr="001019DE" w:rsidRDefault="001019DE" w:rsidP="00101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192D2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A8ABC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91F4B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6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267A6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F1841" w14:textId="77777777" w:rsidR="001019DE" w:rsidRPr="001019DE" w:rsidRDefault="001019DE" w:rsidP="00101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86</w:t>
            </w:r>
          </w:p>
        </w:tc>
      </w:tr>
      <w:tr w:rsidR="001019DE" w:rsidRPr="001019DE" w14:paraId="6FD6FA85" w14:textId="77777777" w:rsidTr="001019DE">
        <w:trPr>
          <w:trHeight w:val="320"/>
        </w:trPr>
        <w:tc>
          <w:tcPr>
            <w:tcW w:w="82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E2BB" w14:textId="77777777" w:rsidR="001019DE" w:rsidRPr="001019DE" w:rsidRDefault="001019DE" w:rsidP="00101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te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: </w:t>
            </w: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In case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f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ntinuous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efficients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re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andardized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CTQ =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ildhood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trauma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questionnaire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EA =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PA =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SA =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exual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EN =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PN =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BRS =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ief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esilience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cale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djusted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or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ender and </w:t>
            </w:r>
            <w:proofErr w:type="spellStart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  <w:proofErr w:type="spellEnd"/>
            <w:r w:rsidRPr="00101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</w:tr>
    </w:tbl>
    <w:p w14:paraId="2555B14F" w14:textId="77777777" w:rsidR="00322068" w:rsidRDefault="00322068" w:rsidP="00A133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7FFA3D" w14:textId="77777777" w:rsidR="0028637E" w:rsidRDefault="0028637E" w:rsidP="00A133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AFEE7F" w14:textId="77777777" w:rsidR="0028637E" w:rsidRDefault="0028637E" w:rsidP="00A133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5D4D09" w14:textId="77777777" w:rsidR="0028637E" w:rsidRDefault="0028637E" w:rsidP="00A133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613660" w14:textId="77777777" w:rsidR="00781F4C" w:rsidRDefault="00781F4C" w:rsidP="00477CFB">
      <w:pPr>
        <w:rPr>
          <w:rFonts w:ascii="Times New Roman" w:hAnsi="Times New Roman" w:cs="Times New Roman"/>
          <w:sz w:val="24"/>
          <w:szCs w:val="24"/>
        </w:rPr>
      </w:pPr>
    </w:p>
    <w:p w14:paraId="1D6FCE21" w14:textId="77777777" w:rsidR="00781F4C" w:rsidRDefault="00781F4C" w:rsidP="00477CFB">
      <w:pPr>
        <w:rPr>
          <w:rFonts w:ascii="Times New Roman" w:hAnsi="Times New Roman" w:cs="Times New Roman"/>
          <w:sz w:val="24"/>
          <w:szCs w:val="24"/>
        </w:rPr>
      </w:pPr>
    </w:p>
    <w:p w14:paraId="654385E1" w14:textId="77777777" w:rsidR="00781F4C" w:rsidRDefault="00781F4C" w:rsidP="00477CFB">
      <w:pPr>
        <w:rPr>
          <w:rFonts w:ascii="Times New Roman" w:hAnsi="Times New Roman" w:cs="Times New Roman"/>
          <w:sz w:val="24"/>
          <w:szCs w:val="24"/>
        </w:rPr>
      </w:pPr>
    </w:p>
    <w:p w14:paraId="6A73E3EC" w14:textId="77777777" w:rsidR="00477CFB" w:rsidRDefault="00477CFB" w:rsidP="00477CF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Pr="00A92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F4F57" w:rsidRPr="009F4F57">
        <w:rPr>
          <w:rFonts w:ascii="Times New Roman" w:hAnsi="Times New Roman" w:cs="Times New Roman"/>
          <w:sz w:val="24"/>
          <w:szCs w:val="24"/>
          <w:lang w:val="en-US"/>
        </w:rPr>
        <w:t>Psychoticism</w:t>
      </w:r>
      <w:r w:rsidRPr="00733E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R</w:t>
      </w:r>
      <w:r w:rsidRPr="002223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2F5CC2">
        <w:rPr>
          <w:rFonts w:ascii="Times New Roman" w:hAnsi="Times New Roman" w:cs="Times New Roman"/>
          <w:sz w:val="24"/>
          <w:szCs w:val="24"/>
          <w:lang w:val="en-US"/>
        </w:rPr>
        <w:t>=0.365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81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0"/>
        <w:gridCol w:w="1260"/>
        <w:gridCol w:w="1080"/>
        <w:gridCol w:w="990"/>
        <w:gridCol w:w="900"/>
        <w:gridCol w:w="990"/>
      </w:tblGrid>
      <w:tr w:rsidR="00B93387" w:rsidRPr="00B93387" w14:paraId="0AE23BAF" w14:textId="77777777" w:rsidTr="00B93387">
        <w:trPr>
          <w:trHeight w:val="29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D71B" w14:textId="77777777" w:rsidR="00B93387" w:rsidRPr="00B93387" w:rsidRDefault="00B93387" w:rsidP="00B93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BSI-53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sychoticism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78291C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Beta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oef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. </w:t>
            </w:r>
            <w:r w:rsidRPr="00B93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CDEC37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Standard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Erro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DA0A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8863B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B93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95%</w:t>
            </w:r>
            <w:proofErr w:type="gramEnd"/>
            <w:r w:rsidRPr="00B93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CI</w:t>
            </w:r>
          </w:p>
        </w:tc>
      </w:tr>
      <w:tr w:rsidR="00B93387" w:rsidRPr="00B93387" w14:paraId="2CD2BDAD" w14:textId="77777777" w:rsidTr="00B93387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86F89" w14:textId="77777777" w:rsidR="00B93387" w:rsidRPr="00B93387" w:rsidRDefault="00B93387" w:rsidP="00B933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93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B8EC5" w14:textId="77777777" w:rsidR="00B93387" w:rsidRPr="00B93387" w:rsidRDefault="00B93387" w:rsidP="00B933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0F7A8" w14:textId="77777777" w:rsidR="00B93387" w:rsidRPr="00B93387" w:rsidRDefault="00B93387" w:rsidP="00B933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9A492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-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valu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B6C40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93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w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4ACB8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93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Upper</w:t>
            </w:r>
            <w:proofErr w:type="spellEnd"/>
          </w:p>
        </w:tc>
      </w:tr>
      <w:tr w:rsidR="00B93387" w:rsidRPr="00B93387" w14:paraId="4D9E091E" w14:textId="77777777" w:rsidTr="00B93387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5D7B" w14:textId="77777777" w:rsidR="00B93387" w:rsidRPr="00B93387" w:rsidRDefault="00B93387" w:rsidP="00B93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040A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AAA2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C8C5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EA3A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54D3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6</w:t>
            </w:r>
          </w:p>
        </w:tc>
      </w:tr>
      <w:tr w:rsidR="00B93387" w:rsidRPr="00B93387" w14:paraId="1FA7D4F1" w14:textId="77777777" w:rsidTr="00B93387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A801" w14:textId="77777777" w:rsidR="00B93387" w:rsidRPr="00B93387" w:rsidRDefault="00B93387" w:rsidP="00B93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FB9D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9A4A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E412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628C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9728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5</w:t>
            </w:r>
          </w:p>
        </w:tc>
      </w:tr>
      <w:tr w:rsidR="00B93387" w:rsidRPr="00B93387" w14:paraId="74FAD2BF" w14:textId="77777777" w:rsidTr="00B93387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DB40" w14:textId="77777777" w:rsidR="00B93387" w:rsidRPr="00B93387" w:rsidRDefault="00B93387" w:rsidP="00B93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CTQ 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D47C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4F4C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1DD92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DE0B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01B8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84</w:t>
            </w:r>
          </w:p>
        </w:tc>
      </w:tr>
      <w:tr w:rsidR="00B93387" w:rsidRPr="00B93387" w14:paraId="780EB85C" w14:textId="77777777" w:rsidTr="00B93387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E099" w14:textId="77777777" w:rsidR="00B93387" w:rsidRPr="00B93387" w:rsidRDefault="00B93387" w:rsidP="00B93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271F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AC6D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951D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8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1FE7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9465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7</w:t>
            </w:r>
          </w:p>
        </w:tc>
      </w:tr>
      <w:tr w:rsidR="00B93387" w:rsidRPr="00B93387" w14:paraId="1F4992ED" w14:textId="77777777" w:rsidTr="00B93387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A12C" w14:textId="77777777" w:rsidR="00B93387" w:rsidRPr="00B93387" w:rsidRDefault="00B93387" w:rsidP="00B93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09A6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F806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EC66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E64F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55C0F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1</w:t>
            </w:r>
          </w:p>
        </w:tc>
      </w:tr>
      <w:tr w:rsidR="00B93387" w:rsidRPr="00B93387" w14:paraId="7DD782E2" w14:textId="77777777" w:rsidTr="00B93387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6204" w14:textId="77777777" w:rsidR="00B93387" w:rsidRPr="00B93387" w:rsidRDefault="00B93387" w:rsidP="00B93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1E13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AAF4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036C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033A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9C5E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65</w:t>
            </w:r>
          </w:p>
        </w:tc>
      </w:tr>
      <w:tr w:rsidR="00B93387" w:rsidRPr="00B93387" w14:paraId="482605D4" w14:textId="77777777" w:rsidTr="00B93387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15E8" w14:textId="77777777" w:rsidR="00B93387" w:rsidRPr="00B93387" w:rsidRDefault="00B93387" w:rsidP="00B93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3E38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DB7C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0887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5ECC6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3794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787</w:t>
            </w:r>
          </w:p>
        </w:tc>
      </w:tr>
      <w:tr w:rsidR="00B93387" w:rsidRPr="00B93387" w14:paraId="3BFE44D1" w14:textId="77777777" w:rsidTr="00B93387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606B" w14:textId="77777777" w:rsidR="00B93387" w:rsidRPr="00B93387" w:rsidRDefault="00B93387" w:rsidP="00B93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*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D0E0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D958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F91C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6F7A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8007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62</w:t>
            </w:r>
          </w:p>
        </w:tc>
      </w:tr>
      <w:tr w:rsidR="00B93387" w:rsidRPr="00B93387" w14:paraId="3D3E9DC9" w14:textId="77777777" w:rsidTr="00B93387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C937" w14:textId="77777777" w:rsidR="00B93387" w:rsidRPr="00B93387" w:rsidRDefault="00B93387" w:rsidP="00B93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FACE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B70AC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6D66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9FBA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427E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4</w:t>
            </w:r>
          </w:p>
        </w:tc>
      </w:tr>
      <w:tr w:rsidR="00B93387" w:rsidRPr="00B93387" w14:paraId="18E5CEFF" w14:textId="77777777" w:rsidTr="00B93387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80E56" w14:textId="77777777" w:rsidR="00B93387" w:rsidRPr="00B93387" w:rsidRDefault="00B93387" w:rsidP="00B93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AC106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BDD79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C19B6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4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34225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D55EB" w14:textId="77777777" w:rsidR="00B93387" w:rsidRPr="00B93387" w:rsidRDefault="00B93387" w:rsidP="00B93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76</w:t>
            </w:r>
          </w:p>
        </w:tc>
      </w:tr>
      <w:tr w:rsidR="00B93387" w:rsidRPr="00B93387" w14:paraId="75352EA8" w14:textId="77777777" w:rsidTr="00B93387">
        <w:trPr>
          <w:trHeight w:val="320"/>
        </w:trPr>
        <w:tc>
          <w:tcPr>
            <w:tcW w:w="81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D013" w14:textId="77777777" w:rsidR="00B93387" w:rsidRPr="00B93387" w:rsidRDefault="00B93387" w:rsidP="00B93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te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: </w:t>
            </w: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In case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f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ntinuous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efficients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re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andardized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CTQ =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ildhood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trauma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questionnaire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EA =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PA =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SA =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exual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EN =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PN =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BRS =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ief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esilience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cale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djusted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or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ender and </w:t>
            </w:r>
            <w:proofErr w:type="spellStart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  <w:proofErr w:type="spellEnd"/>
            <w:r w:rsidRPr="00B93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</w:tr>
    </w:tbl>
    <w:p w14:paraId="144BE75C" w14:textId="77777777" w:rsidR="00161B8B" w:rsidRDefault="00161B8B" w:rsidP="00A133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F75F82" w14:textId="77777777" w:rsidR="003C1E87" w:rsidRDefault="003C1E87" w:rsidP="00B84C10">
      <w:pPr>
        <w:rPr>
          <w:rFonts w:ascii="Times New Roman" w:hAnsi="Times New Roman" w:cs="Times New Roman"/>
          <w:sz w:val="24"/>
          <w:szCs w:val="24"/>
        </w:rPr>
      </w:pPr>
    </w:p>
    <w:p w14:paraId="3317C2B6" w14:textId="77777777" w:rsidR="003C1E87" w:rsidRDefault="003C1E87" w:rsidP="00B84C10">
      <w:pPr>
        <w:rPr>
          <w:rFonts w:ascii="Times New Roman" w:hAnsi="Times New Roman" w:cs="Times New Roman"/>
          <w:sz w:val="24"/>
          <w:szCs w:val="24"/>
        </w:rPr>
      </w:pPr>
    </w:p>
    <w:p w14:paraId="31959AB5" w14:textId="77777777" w:rsidR="003C1E87" w:rsidRDefault="003C1E87" w:rsidP="00B84C10">
      <w:pPr>
        <w:rPr>
          <w:rFonts w:ascii="Times New Roman" w:hAnsi="Times New Roman" w:cs="Times New Roman"/>
          <w:sz w:val="24"/>
          <w:szCs w:val="24"/>
        </w:rPr>
      </w:pPr>
    </w:p>
    <w:p w14:paraId="535CDC62" w14:textId="77777777" w:rsidR="00B84C10" w:rsidRDefault="00B84C10" w:rsidP="00B84C1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Pr="00A92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B407D" w:rsidRPr="009B407D">
        <w:rPr>
          <w:rFonts w:ascii="Times New Roman" w:hAnsi="Times New Roman" w:cs="Times New Roman"/>
          <w:sz w:val="24"/>
          <w:szCs w:val="24"/>
          <w:lang w:val="en-US"/>
        </w:rPr>
        <w:t>Global severity index (GSI)</w:t>
      </w:r>
      <w:r w:rsidRPr="00733E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R</w:t>
      </w:r>
      <w:r w:rsidRPr="002223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9B407D">
        <w:rPr>
          <w:rFonts w:ascii="Times New Roman" w:hAnsi="Times New Roman" w:cs="Times New Roman"/>
          <w:sz w:val="24"/>
          <w:szCs w:val="24"/>
          <w:lang w:val="en-US"/>
        </w:rPr>
        <w:t>=0.419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8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0"/>
        <w:gridCol w:w="1260"/>
        <w:gridCol w:w="990"/>
        <w:gridCol w:w="900"/>
        <w:gridCol w:w="900"/>
        <w:gridCol w:w="720"/>
      </w:tblGrid>
      <w:tr w:rsidR="00892385" w:rsidRPr="00892385" w14:paraId="3BD52ABC" w14:textId="77777777" w:rsidTr="00892385">
        <w:trPr>
          <w:trHeight w:val="29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7225" w14:textId="77777777" w:rsidR="00892385" w:rsidRPr="00892385" w:rsidRDefault="00892385" w:rsidP="0089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BSI-53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lobal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everity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index (GSI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4AC76A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Beta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coef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. </w:t>
            </w:r>
            <w:r w:rsidRPr="00892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D0FC68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Standard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Erro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05E3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EA2B8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892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95%</w:t>
            </w:r>
            <w:proofErr w:type="gramEnd"/>
            <w:r w:rsidRPr="00892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CI</w:t>
            </w:r>
          </w:p>
        </w:tc>
      </w:tr>
      <w:tr w:rsidR="00892385" w:rsidRPr="00892385" w14:paraId="13E80672" w14:textId="77777777" w:rsidTr="00892385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5497B" w14:textId="77777777" w:rsidR="00892385" w:rsidRPr="00892385" w:rsidRDefault="00892385" w:rsidP="008923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892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0F60F" w14:textId="77777777" w:rsidR="00892385" w:rsidRPr="00892385" w:rsidRDefault="00892385" w:rsidP="008923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C7963" w14:textId="77777777" w:rsidR="00892385" w:rsidRPr="00892385" w:rsidRDefault="00892385" w:rsidP="008923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99FEF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-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valu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96CEA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892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we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425BA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892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Upper</w:t>
            </w:r>
            <w:proofErr w:type="spellEnd"/>
          </w:p>
        </w:tc>
      </w:tr>
      <w:tr w:rsidR="00892385" w:rsidRPr="00892385" w14:paraId="692DD3ED" w14:textId="77777777" w:rsidTr="00892385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0DE5" w14:textId="77777777" w:rsidR="00892385" w:rsidRPr="00892385" w:rsidRDefault="00892385" w:rsidP="0089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D2CC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B653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5C4E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E120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325D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64</w:t>
            </w:r>
          </w:p>
        </w:tc>
      </w:tr>
      <w:tr w:rsidR="00892385" w:rsidRPr="00892385" w14:paraId="11FCCF10" w14:textId="77777777" w:rsidTr="00892385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2981" w14:textId="77777777" w:rsidR="00892385" w:rsidRPr="00892385" w:rsidRDefault="00892385" w:rsidP="0089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FDC1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77F5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B73D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7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72B5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5188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2</w:t>
            </w:r>
          </w:p>
        </w:tc>
      </w:tr>
      <w:tr w:rsidR="00892385" w:rsidRPr="00892385" w14:paraId="5EE4F1D7" w14:textId="77777777" w:rsidTr="00892385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47A5" w14:textId="77777777" w:rsidR="00892385" w:rsidRPr="00892385" w:rsidRDefault="00892385" w:rsidP="0089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94C92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6FC1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1C79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343B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B964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69</w:t>
            </w:r>
          </w:p>
        </w:tc>
      </w:tr>
      <w:tr w:rsidR="00892385" w:rsidRPr="00892385" w14:paraId="1D408DD2" w14:textId="77777777" w:rsidTr="00892385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AE02" w14:textId="77777777" w:rsidR="00892385" w:rsidRPr="00892385" w:rsidRDefault="00892385" w:rsidP="0089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4198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26E7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5F16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5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8983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3B1D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5</w:t>
            </w:r>
          </w:p>
        </w:tc>
      </w:tr>
      <w:tr w:rsidR="00892385" w:rsidRPr="00892385" w14:paraId="3B0EBD5A" w14:textId="77777777" w:rsidTr="00892385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734D" w14:textId="77777777" w:rsidR="00892385" w:rsidRPr="00892385" w:rsidRDefault="00892385" w:rsidP="0089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TQ P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2BC9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9D8E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1AC4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A44D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E24E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38</w:t>
            </w:r>
          </w:p>
        </w:tc>
      </w:tr>
      <w:tr w:rsidR="00892385" w:rsidRPr="00892385" w14:paraId="06E07E44" w14:textId="77777777" w:rsidTr="00892385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F891" w14:textId="77777777" w:rsidR="00892385" w:rsidRPr="00892385" w:rsidRDefault="00892385" w:rsidP="0089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A879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DC9C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1E6B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CF3A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D48B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01</w:t>
            </w:r>
          </w:p>
        </w:tc>
      </w:tr>
      <w:tr w:rsidR="00892385" w:rsidRPr="00892385" w14:paraId="7B66E1D7" w14:textId="77777777" w:rsidTr="00892385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98CB" w14:textId="77777777" w:rsidR="00892385" w:rsidRPr="00892385" w:rsidRDefault="00892385" w:rsidP="0089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9662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5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2A83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8F46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464D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B197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844</w:t>
            </w:r>
          </w:p>
        </w:tc>
      </w:tr>
      <w:tr w:rsidR="00892385" w:rsidRPr="00892385" w14:paraId="1709E7F8" w14:textId="77777777" w:rsidTr="00892385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FC34" w14:textId="77777777" w:rsidR="00892385" w:rsidRPr="00892385" w:rsidRDefault="00892385" w:rsidP="0089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S*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ully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1D8C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68B6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FAB1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136B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D5C7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65</w:t>
            </w:r>
          </w:p>
        </w:tc>
      </w:tr>
      <w:tr w:rsidR="00892385" w:rsidRPr="00892385" w14:paraId="73128CB4" w14:textId="77777777" w:rsidTr="00892385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E32B" w14:textId="77777777" w:rsidR="00892385" w:rsidRPr="00892385" w:rsidRDefault="00892385" w:rsidP="0089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CCCD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A8C5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4E4F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gram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&lt; .</w:t>
            </w:r>
            <w:proofErr w:type="gram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DDC7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F429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06</w:t>
            </w:r>
          </w:p>
        </w:tc>
      </w:tr>
      <w:tr w:rsidR="00892385" w:rsidRPr="00892385" w14:paraId="50AEF36F" w14:textId="77777777" w:rsidTr="00892385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CBDFE" w14:textId="77777777" w:rsidR="00892385" w:rsidRPr="00892385" w:rsidRDefault="00892385" w:rsidP="0089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82A0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D2DA9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77B2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5D68F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4FF33" w14:textId="77777777" w:rsidR="00892385" w:rsidRPr="00892385" w:rsidRDefault="00892385" w:rsidP="00892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78</w:t>
            </w:r>
          </w:p>
        </w:tc>
      </w:tr>
      <w:tr w:rsidR="00892385" w:rsidRPr="00892385" w14:paraId="277E96B4" w14:textId="77777777" w:rsidTr="00892385">
        <w:trPr>
          <w:trHeight w:val="320"/>
        </w:trPr>
        <w:tc>
          <w:tcPr>
            <w:tcW w:w="80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D418" w14:textId="77777777" w:rsidR="00892385" w:rsidRPr="00892385" w:rsidRDefault="00892385" w:rsidP="00892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te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: </w:t>
            </w: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cs-CZ"/>
              </w:rPr>
              <w:t>a</w:t>
            </w:r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In case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f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ntinuous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edictors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oefficients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re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andardized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CTQ =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ildhood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trauma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questionnaire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EA =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PA =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SA =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exual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buse; EN =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Emotional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PN =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ysical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eglect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BRS =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rief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resilience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cale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;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djusted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or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ender and </w:t>
            </w:r>
            <w:proofErr w:type="spellStart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e</w:t>
            </w:r>
            <w:proofErr w:type="spellEnd"/>
            <w:r w:rsidRPr="00892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.</w:t>
            </w:r>
          </w:p>
        </w:tc>
      </w:tr>
    </w:tbl>
    <w:p w14:paraId="3E684624" w14:textId="77777777" w:rsidR="00C57EFE" w:rsidRPr="003F3A6A" w:rsidRDefault="00C57EFE" w:rsidP="00A9249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C57EFE" w:rsidRPr="003F3A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497"/>
    <w:rsid w:val="0001245F"/>
    <w:rsid w:val="00052A7A"/>
    <w:rsid w:val="000C3A47"/>
    <w:rsid w:val="000F3C59"/>
    <w:rsid w:val="001019DE"/>
    <w:rsid w:val="00161B8B"/>
    <w:rsid w:val="00182726"/>
    <w:rsid w:val="001B5305"/>
    <w:rsid w:val="002223DF"/>
    <w:rsid w:val="00232C97"/>
    <w:rsid w:val="0028637E"/>
    <w:rsid w:val="002D3296"/>
    <w:rsid w:val="002F4F70"/>
    <w:rsid w:val="002F5CC2"/>
    <w:rsid w:val="00322068"/>
    <w:rsid w:val="00336903"/>
    <w:rsid w:val="00375C0B"/>
    <w:rsid w:val="0039106B"/>
    <w:rsid w:val="00397A71"/>
    <w:rsid w:val="003C1E87"/>
    <w:rsid w:val="003D4B6A"/>
    <w:rsid w:val="003F3A6A"/>
    <w:rsid w:val="00425F36"/>
    <w:rsid w:val="00477CFB"/>
    <w:rsid w:val="004C2C36"/>
    <w:rsid w:val="004F6903"/>
    <w:rsid w:val="005E2432"/>
    <w:rsid w:val="006017EA"/>
    <w:rsid w:val="00640BC5"/>
    <w:rsid w:val="006466E4"/>
    <w:rsid w:val="006474FD"/>
    <w:rsid w:val="00661A77"/>
    <w:rsid w:val="00714DF7"/>
    <w:rsid w:val="00723413"/>
    <w:rsid w:val="00733E02"/>
    <w:rsid w:val="0076099A"/>
    <w:rsid w:val="007729A6"/>
    <w:rsid w:val="00781F4C"/>
    <w:rsid w:val="007E13A9"/>
    <w:rsid w:val="007F6DF4"/>
    <w:rsid w:val="008159C7"/>
    <w:rsid w:val="00832350"/>
    <w:rsid w:val="008550D7"/>
    <w:rsid w:val="0087520D"/>
    <w:rsid w:val="00892385"/>
    <w:rsid w:val="00911149"/>
    <w:rsid w:val="00997D1E"/>
    <w:rsid w:val="009B407D"/>
    <w:rsid w:val="009F4F57"/>
    <w:rsid w:val="00A133F6"/>
    <w:rsid w:val="00A26675"/>
    <w:rsid w:val="00A802CB"/>
    <w:rsid w:val="00A83457"/>
    <w:rsid w:val="00A92497"/>
    <w:rsid w:val="00AB6E2A"/>
    <w:rsid w:val="00AC1780"/>
    <w:rsid w:val="00B107E9"/>
    <w:rsid w:val="00B84C10"/>
    <w:rsid w:val="00B93387"/>
    <w:rsid w:val="00BB3B62"/>
    <w:rsid w:val="00BC00FE"/>
    <w:rsid w:val="00BC44DB"/>
    <w:rsid w:val="00C23054"/>
    <w:rsid w:val="00C57EFE"/>
    <w:rsid w:val="00C630F4"/>
    <w:rsid w:val="00CB6E97"/>
    <w:rsid w:val="00CE021D"/>
    <w:rsid w:val="00CE31ED"/>
    <w:rsid w:val="00CF2664"/>
    <w:rsid w:val="00CF4C25"/>
    <w:rsid w:val="00CF4CA1"/>
    <w:rsid w:val="00CF6D63"/>
    <w:rsid w:val="00D00C5F"/>
    <w:rsid w:val="00D145C0"/>
    <w:rsid w:val="00D7435B"/>
    <w:rsid w:val="00DD073F"/>
    <w:rsid w:val="00DE1918"/>
    <w:rsid w:val="00E06599"/>
    <w:rsid w:val="00E11989"/>
    <w:rsid w:val="00E17052"/>
    <w:rsid w:val="00E2653B"/>
    <w:rsid w:val="00E35691"/>
    <w:rsid w:val="00EA07A9"/>
    <w:rsid w:val="00F0041B"/>
    <w:rsid w:val="00F263F9"/>
    <w:rsid w:val="00F6121B"/>
    <w:rsid w:val="00F90527"/>
    <w:rsid w:val="00FA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4AB61"/>
  <w15:chartTrackingRefBased/>
  <w15:docId w15:val="{B5F6761C-206E-4D88-BC55-157F11DDF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4</Words>
  <Characters>6913</Characters>
  <Application>Microsoft Office Word</Application>
  <DocSecurity>0</DocSecurity>
  <Lines>864</Lines>
  <Paragraphs>75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F</dc:creator>
  <cp:keywords/>
  <dc:description/>
  <cp:lastModifiedBy>Julia Svecova</cp:lastModifiedBy>
  <cp:revision>4</cp:revision>
  <dcterms:created xsi:type="dcterms:W3CDTF">2023-07-04T10:37:00Z</dcterms:created>
  <dcterms:modified xsi:type="dcterms:W3CDTF">2023-07-20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f805bdb7b81ec634a9aaab69fabb0476fa335c8ff180f7ca0a1f7b9eade0b8</vt:lpwstr>
  </property>
</Properties>
</file>